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137EC" w14:textId="77777777" w:rsidR="00430C7A" w:rsidRDefault="00954DE3">
      <w:pPr>
        <w:pStyle w:val="Titre1"/>
      </w:pPr>
      <w:bookmarkStart w:id="0" w:name="reporting-checklist-for-observational-st"/>
      <w:bookmarkEnd w:id="0"/>
      <w:r>
        <w:t>Reporting checklist for observational studies in nutritional epidemiology.</w:t>
      </w:r>
    </w:p>
    <w:p w14:paraId="5C7137ED" w14:textId="77777777" w:rsidR="00430C7A" w:rsidRDefault="00954DE3">
      <w:r>
        <w:t>Based on the STROBE-nut guidelines.</w:t>
      </w:r>
    </w:p>
    <w:p w14:paraId="5C7137EE" w14:textId="77777777" w:rsidR="00430C7A" w:rsidRDefault="00954DE3">
      <w:pPr>
        <w:pStyle w:val="Titre2"/>
      </w:pPr>
      <w:bookmarkStart w:id="1" w:name="instructions-to-authors"/>
      <w:bookmarkEnd w:id="1"/>
      <w:r>
        <w:t>Instructions to authors</w:t>
      </w:r>
    </w:p>
    <w:p w14:paraId="5C7137EF" w14:textId="77777777" w:rsidR="00430C7A" w:rsidRDefault="00954DE3">
      <w:r>
        <w:t>Complete this checklist by entering the page numbers from your manuscript where readers will find each of the items listed below.</w:t>
      </w:r>
    </w:p>
    <w:p w14:paraId="5C7137F0" w14:textId="77777777" w:rsidR="00430C7A" w:rsidRDefault="00954DE3">
      <w:r>
        <w:t>Your article may not currently address all the items on the checklist. Please modify your text to include the missing information. If you are certain that an item does not apply, please write "n/a" and provide a short explanation.</w:t>
      </w:r>
    </w:p>
    <w:p w14:paraId="5C7137F1" w14:textId="77777777" w:rsidR="00430C7A" w:rsidRDefault="00954DE3">
      <w:r>
        <w:t>Upload your completed checklist as an extra file when you submit to a journal.</w:t>
      </w:r>
    </w:p>
    <w:p w14:paraId="5C7137F2" w14:textId="77777777" w:rsidR="00430C7A" w:rsidRDefault="00954DE3">
      <w:r>
        <w:t>In your methods section, say that you used the STROBE-nutreporting guidelines, and cite them as:</w:t>
      </w:r>
    </w:p>
    <w:p w14:paraId="5C7137F3" w14:textId="77777777" w:rsidR="00430C7A" w:rsidRDefault="00954DE3">
      <w:r>
        <w:t>Lachat C, Hawwash D, Ocké MC, Berg C, Forsum E, Hörnell A, Larsson C, Sonestedt E, Wirfält E, Åkesson A, Kolsteren P, Byrnes G, De Keyzer W, Van Camp J, Cade JE, Slimani N, Cevallos M, Egger M, Huybrechts I. Strengthening the Reporting of Observational Studies in Epidemiology-Nutritional Epidemiology (STROBE-nut): An Extension of the STROBE Statement.</w:t>
      </w:r>
    </w:p>
    <w:tbl>
      <w:tblPr>
        <w:tblW w:w="5000" w:type="pct"/>
        <w:tblLook w:val="07E0" w:firstRow="1" w:lastRow="1" w:firstColumn="1" w:lastColumn="1" w:noHBand="1" w:noVBand="1"/>
      </w:tblPr>
      <w:tblGrid>
        <w:gridCol w:w="2139"/>
        <w:gridCol w:w="838"/>
        <w:gridCol w:w="6870"/>
        <w:gridCol w:w="1169"/>
      </w:tblGrid>
      <w:tr w:rsidR="00430C7A" w14:paraId="5C7137F8" w14:textId="77777777">
        <w:tc>
          <w:tcPr>
            <w:tcW w:w="0" w:type="auto"/>
            <w:tcBorders>
              <w:bottom w:val="single" w:sz="0" w:space="0" w:color="auto"/>
            </w:tcBorders>
            <w:vAlign w:val="bottom"/>
          </w:tcPr>
          <w:p w14:paraId="5C7137F4" w14:textId="77777777" w:rsidR="00430C7A" w:rsidRDefault="00430C7A"/>
        </w:tc>
        <w:tc>
          <w:tcPr>
            <w:tcW w:w="0" w:type="auto"/>
            <w:tcBorders>
              <w:bottom w:val="single" w:sz="0" w:space="0" w:color="auto"/>
            </w:tcBorders>
            <w:vAlign w:val="bottom"/>
          </w:tcPr>
          <w:p w14:paraId="5C7137F5" w14:textId="77777777" w:rsidR="00430C7A" w:rsidRDefault="00430C7A"/>
        </w:tc>
        <w:tc>
          <w:tcPr>
            <w:tcW w:w="0" w:type="auto"/>
            <w:tcBorders>
              <w:bottom w:val="single" w:sz="0" w:space="0" w:color="auto"/>
            </w:tcBorders>
            <w:vAlign w:val="bottom"/>
          </w:tcPr>
          <w:p w14:paraId="5C7137F6" w14:textId="77777777" w:rsidR="00430C7A" w:rsidRDefault="00954DE3">
            <w:r>
              <w:t>Reporting Item</w:t>
            </w:r>
          </w:p>
        </w:tc>
        <w:tc>
          <w:tcPr>
            <w:tcW w:w="0" w:type="auto"/>
            <w:tcBorders>
              <w:bottom w:val="single" w:sz="0" w:space="0" w:color="auto"/>
            </w:tcBorders>
            <w:vAlign w:val="bottom"/>
          </w:tcPr>
          <w:p w14:paraId="5C7137F7" w14:textId="77777777" w:rsidR="00430C7A" w:rsidRDefault="00954DE3">
            <w:pPr>
              <w:jc w:val="right"/>
            </w:pPr>
            <w:r>
              <w:t>Page Number</w:t>
            </w:r>
          </w:p>
        </w:tc>
      </w:tr>
      <w:tr w:rsidR="00430C7A" w14:paraId="5C7137FD" w14:textId="77777777">
        <w:tc>
          <w:tcPr>
            <w:tcW w:w="0" w:type="auto"/>
          </w:tcPr>
          <w:p w14:paraId="5C7137F9" w14:textId="77777777" w:rsidR="00430C7A" w:rsidRDefault="00954DE3">
            <w:r>
              <w:rPr>
                <w:b/>
              </w:rPr>
              <w:t>Title and abstract</w:t>
            </w:r>
          </w:p>
        </w:tc>
        <w:tc>
          <w:tcPr>
            <w:tcW w:w="0" w:type="auto"/>
          </w:tcPr>
          <w:p w14:paraId="5C7137FA" w14:textId="77777777" w:rsidR="00430C7A" w:rsidRDefault="00430C7A"/>
        </w:tc>
        <w:tc>
          <w:tcPr>
            <w:tcW w:w="0" w:type="auto"/>
          </w:tcPr>
          <w:p w14:paraId="5C7137FB" w14:textId="77777777" w:rsidR="00430C7A" w:rsidRDefault="00430C7A"/>
        </w:tc>
        <w:tc>
          <w:tcPr>
            <w:tcW w:w="0" w:type="auto"/>
          </w:tcPr>
          <w:p w14:paraId="5C7137FC" w14:textId="77777777" w:rsidR="00430C7A" w:rsidRDefault="00430C7A"/>
        </w:tc>
      </w:tr>
      <w:tr w:rsidR="00430C7A" w14:paraId="5C713802" w14:textId="77777777">
        <w:tc>
          <w:tcPr>
            <w:tcW w:w="0" w:type="auto"/>
          </w:tcPr>
          <w:p w14:paraId="5C7137FE" w14:textId="77777777" w:rsidR="00430C7A" w:rsidRDefault="00954DE3">
            <w:r>
              <w:t>Title</w:t>
            </w:r>
          </w:p>
        </w:tc>
        <w:tc>
          <w:tcPr>
            <w:tcW w:w="0" w:type="auto"/>
          </w:tcPr>
          <w:p w14:paraId="5C7137FF" w14:textId="77777777" w:rsidR="00430C7A" w:rsidRDefault="00954DE3">
            <w:hyperlink r:id="rId7" w:anchor="1a">
              <w:r>
                <w:rPr>
                  <w:rStyle w:val="Lienhypertexte"/>
                </w:rPr>
                <w:t>#1a</w:t>
              </w:r>
            </w:hyperlink>
          </w:p>
        </w:tc>
        <w:tc>
          <w:tcPr>
            <w:tcW w:w="0" w:type="auto"/>
          </w:tcPr>
          <w:p w14:paraId="2817A0EC" w14:textId="77777777" w:rsidR="00430C7A" w:rsidRDefault="00954DE3">
            <w:r>
              <w:t>Indicate the study’s design with a commonly used term in the title or the abstract</w:t>
            </w:r>
          </w:p>
          <w:p w14:paraId="5C713800" w14:textId="4162E9BD" w:rsidR="00733AA6" w:rsidRDefault="00733AA6">
            <w:r>
              <w:t>See line</w:t>
            </w:r>
            <w:r w:rsidR="00B94F4D">
              <w:t>s</w:t>
            </w:r>
            <w:r>
              <w:t xml:space="preserve"> 1-3</w:t>
            </w:r>
          </w:p>
        </w:tc>
        <w:tc>
          <w:tcPr>
            <w:tcW w:w="0" w:type="auto"/>
          </w:tcPr>
          <w:p w14:paraId="5C713801" w14:textId="77777777" w:rsidR="00430C7A" w:rsidRDefault="00430C7A"/>
        </w:tc>
      </w:tr>
      <w:tr w:rsidR="00430C7A" w14:paraId="5C713807" w14:textId="77777777">
        <w:tc>
          <w:tcPr>
            <w:tcW w:w="0" w:type="auto"/>
          </w:tcPr>
          <w:p w14:paraId="5C713803" w14:textId="77777777" w:rsidR="00430C7A" w:rsidRDefault="00954DE3">
            <w:r>
              <w:t>None</w:t>
            </w:r>
          </w:p>
        </w:tc>
        <w:tc>
          <w:tcPr>
            <w:tcW w:w="0" w:type="auto"/>
          </w:tcPr>
          <w:p w14:paraId="5C713804" w14:textId="77777777" w:rsidR="00430C7A" w:rsidRDefault="00954DE3">
            <w:hyperlink r:id="rId8" w:anchor="nut-1">
              <w:r>
                <w:rPr>
                  <w:rStyle w:val="Lienhypertexte"/>
                </w:rPr>
                <w:t>#nut-1</w:t>
              </w:r>
            </w:hyperlink>
          </w:p>
        </w:tc>
        <w:tc>
          <w:tcPr>
            <w:tcW w:w="0" w:type="auto"/>
          </w:tcPr>
          <w:p w14:paraId="4B1F7817" w14:textId="77777777" w:rsidR="00430C7A" w:rsidRDefault="00954DE3">
            <w:r>
              <w:t>State the dietary/nutritional assessment method(s) used in the title or in the abstract.</w:t>
            </w:r>
          </w:p>
          <w:p w14:paraId="5C713805" w14:textId="0EA0248E" w:rsidR="00B94F4D" w:rsidRDefault="00843005">
            <w:r>
              <w:t>Lines 24-34</w:t>
            </w:r>
          </w:p>
        </w:tc>
        <w:tc>
          <w:tcPr>
            <w:tcW w:w="0" w:type="auto"/>
          </w:tcPr>
          <w:p w14:paraId="5C713806" w14:textId="77777777" w:rsidR="00430C7A" w:rsidRDefault="00430C7A"/>
        </w:tc>
      </w:tr>
      <w:tr w:rsidR="00430C7A" w14:paraId="5C71380C" w14:textId="77777777">
        <w:tc>
          <w:tcPr>
            <w:tcW w:w="0" w:type="auto"/>
          </w:tcPr>
          <w:p w14:paraId="5C713808" w14:textId="77777777" w:rsidR="00430C7A" w:rsidRDefault="00954DE3">
            <w:r>
              <w:t>Abstract</w:t>
            </w:r>
          </w:p>
        </w:tc>
        <w:tc>
          <w:tcPr>
            <w:tcW w:w="0" w:type="auto"/>
          </w:tcPr>
          <w:p w14:paraId="5C713809" w14:textId="77777777" w:rsidR="00430C7A" w:rsidRDefault="00954DE3">
            <w:hyperlink r:id="rId9" w:anchor="1b">
              <w:r>
                <w:rPr>
                  <w:rStyle w:val="Lienhypertexte"/>
                </w:rPr>
                <w:t>#1b</w:t>
              </w:r>
            </w:hyperlink>
          </w:p>
        </w:tc>
        <w:tc>
          <w:tcPr>
            <w:tcW w:w="0" w:type="auto"/>
          </w:tcPr>
          <w:p w14:paraId="1577F949" w14:textId="77777777" w:rsidR="00430C7A" w:rsidRDefault="00954DE3">
            <w:r>
              <w:t xml:space="preserve">Provide in the </w:t>
            </w:r>
            <w:proofErr w:type="gramStart"/>
            <w:r>
              <w:t>abstract</w:t>
            </w:r>
            <w:proofErr w:type="gramEnd"/>
            <w:r>
              <w:t xml:space="preserve"> an informative and balanced summary of what was done and what was found</w:t>
            </w:r>
          </w:p>
          <w:p w14:paraId="5C71380A" w14:textId="6924C53A" w:rsidR="00843005" w:rsidRDefault="00843005">
            <w:r>
              <w:t>Lines 19-46</w:t>
            </w:r>
          </w:p>
        </w:tc>
        <w:tc>
          <w:tcPr>
            <w:tcW w:w="0" w:type="auto"/>
          </w:tcPr>
          <w:p w14:paraId="5C71380B" w14:textId="77777777" w:rsidR="00430C7A" w:rsidRDefault="00430C7A"/>
        </w:tc>
      </w:tr>
      <w:tr w:rsidR="00430C7A" w14:paraId="5C713811" w14:textId="77777777">
        <w:tc>
          <w:tcPr>
            <w:tcW w:w="0" w:type="auto"/>
          </w:tcPr>
          <w:p w14:paraId="5C71380D" w14:textId="77777777" w:rsidR="00430C7A" w:rsidRDefault="00954DE3">
            <w:r>
              <w:rPr>
                <w:b/>
              </w:rPr>
              <w:lastRenderedPageBreak/>
              <w:t>Introduction</w:t>
            </w:r>
          </w:p>
        </w:tc>
        <w:tc>
          <w:tcPr>
            <w:tcW w:w="0" w:type="auto"/>
          </w:tcPr>
          <w:p w14:paraId="5C71380E" w14:textId="77777777" w:rsidR="00430C7A" w:rsidRDefault="00430C7A"/>
        </w:tc>
        <w:tc>
          <w:tcPr>
            <w:tcW w:w="0" w:type="auto"/>
          </w:tcPr>
          <w:p w14:paraId="5C71380F" w14:textId="77777777" w:rsidR="00430C7A" w:rsidRDefault="00430C7A"/>
        </w:tc>
        <w:tc>
          <w:tcPr>
            <w:tcW w:w="0" w:type="auto"/>
          </w:tcPr>
          <w:p w14:paraId="5C713810" w14:textId="77777777" w:rsidR="00430C7A" w:rsidRDefault="00430C7A"/>
        </w:tc>
      </w:tr>
      <w:tr w:rsidR="00430C7A" w14:paraId="5C713816" w14:textId="77777777">
        <w:tc>
          <w:tcPr>
            <w:tcW w:w="0" w:type="auto"/>
          </w:tcPr>
          <w:p w14:paraId="5C713812" w14:textId="77777777" w:rsidR="00430C7A" w:rsidRDefault="00954DE3">
            <w:r>
              <w:t>Background / rationale</w:t>
            </w:r>
          </w:p>
        </w:tc>
        <w:tc>
          <w:tcPr>
            <w:tcW w:w="0" w:type="auto"/>
          </w:tcPr>
          <w:p w14:paraId="5C713813" w14:textId="77777777" w:rsidR="00430C7A" w:rsidRDefault="00954DE3">
            <w:hyperlink r:id="rId10" w:anchor="2">
              <w:r>
                <w:rPr>
                  <w:rStyle w:val="Lienhypertexte"/>
                </w:rPr>
                <w:t>#2</w:t>
              </w:r>
            </w:hyperlink>
          </w:p>
        </w:tc>
        <w:tc>
          <w:tcPr>
            <w:tcW w:w="0" w:type="auto"/>
          </w:tcPr>
          <w:p w14:paraId="58D905BD" w14:textId="77777777" w:rsidR="00430C7A" w:rsidRDefault="00954DE3">
            <w:r>
              <w:t>Explain the scientific background and rationale for the investigation being reported</w:t>
            </w:r>
          </w:p>
          <w:p w14:paraId="5C713814" w14:textId="6EF92FF3" w:rsidR="00843005" w:rsidRDefault="00843005">
            <w:r>
              <w:t xml:space="preserve">Lines </w:t>
            </w:r>
            <w:r w:rsidR="009D5F77">
              <w:t>59-82</w:t>
            </w:r>
          </w:p>
        </w:tc>
        <w:tc>
          <w:tcPr>
            <w:tcW w:w="0" w:type="auto"/>
          </w:tcPr>
          <w:p w14:paraId="5C713815" w14:textId="77777777" w:rsidR="00430C7A" w:rsidRDefault="00430C7A"/>
        </w:tc>
      </w:tr>
      <w:tr w:rsidR="00430C7A" w14:paraId="5C71381B" w14:textId="77777777">
        <w:tc>
          <w:tcPr>
            <w:tcW w:w="0" w:type="auto"/>
          </w:tcPr>
          <w:p w14:paraId="5C713817" w14:textId="77777777" w:rsidR="00430C7A" w:rsidRDefault="00954DE3">
            <w:r>
              <w:t>Objectives</w:t>
            </w:r>
          </w:p>
        </w:tc>
        <w:tc>
          <w:tcPr>
            <w:tcW w:w="0" w:type="auto"/>
          </w:tcPr>
          <w:p w14:paraId="5C713818" w14:textId="77777777" w:rsidR="00430C7A" w:rsidRDefault="00954DE3">
            <w:hyperlink r:id="rId11" w:anchor="3">
              <w:r>
                <w:rPr>
                  <w:rStyle w:val="Lienhypertexte"/>
                </w:rPr>
                <w:t>#3</w:t>
              </w:r>
            </w:hyperlink>
          </w:p>
        </w:tc>
        <w:tc>
          <w:tcPr>
            <w:tcW w:w="0" w:type="auto"/>
          </w:tcPr>
          <w:p w14:paraId="7BB1CECE" w14:textId="77777777" w:rsidR="00430C7A" w:rsidRDefault="00954DE3">
            <w:r>
              <w:t>State specific objectives, including any prespecified hypotheses</w:t>
            </w:r>
          </w:p>
          <w:p w14:paraId="5C713819" w14:textId="66F6D622" w:rsidR="009D5F77" w:rsidRDefault="009D5F77">
            <w:r>
              <w:t>Lines 82-88</w:t>
            </w:r>
          </w:p>
        </w:tc>
        <w:tc>
          <w:tcPr>
            <w:tcW w:w="0" w:type="auto"/>
          </w:tcPr>
          <w:p w14:paraId="5C71381A" w14:textId="77777777" w:rsidR="00430C7A" w:rsidRDefault="00430C7A"/>
        </w:tc>
      </w:tr>
      <w:tr w:rsidR="00430C7A" w14:paraId="5C713820" w14:textId="77777777">
        <w:tc>
          <w:tcPr>
            <w:tcW w:w="0" w:type="auto"/>
          </w:tcPr>
          <w:p w14:paraId="5C71381C" w14:textId="77777777" w:rsidR="00430C7A" w:rsidRDefault="00954DE3">
            <w:r>
              <w:rPr>
                <w:b/>
              </w:rPr>
              <w:t>Methods</w:t>
            </w:r>
          </w:p>
        </w:tc>
        <w:tc>
          <w:tcPr>
            <w:tcW w:w="0" w:type="auto"/>
          </w:tcPr>
          <w:p w14:paraId="5C71381D" w14:textId="77777777" w:rsidR="00430C7A" w:rsidRDefault="00430C7A"/>
        </w:tc>
        <w:tc>
          <w:tcPr>
            <w:tcW w:w="0" w:type="auto"/>
          </w:tcPr>
          <w:p w14:paraId="5C71381E" w14:textId="77777777" w:rsidR="00430C7A" w:rsidRDefault="00430C7A"/>
        </w:tc>
        <w:tc>
          <w:tcPr>
            <w:tcW w:w="0" w:type="auto"/>
          </w:tcPr>
          <w:p w14:paraId="5C71381F" w14:textId="77777777" w:rsidR="00430C7A" w:rsidRDefault="00430C7A"/>
        </w:tc>
      </w:tr>
      <w:tr w:rsidR="00430C7A" w14:paraId="5C713825" w14:textId="77777777">
        <w:tc>
          <w:tcPr>
            <w:tcW w:w="0" w:type="auto"/>
          </w:tcPr>
          <w:p w14:paraId="5C713821" w14:textId="77777777" w:rsidR="00430C7A" w:rsidRDefault="00954DE3">
            <w:r>
              <w:t>Study design</w:t>
            </w:r>
          </w:p>
        </w:tc>
        <w:tc>
          <w:tcPr>
            <w:tcW w:w="0" w:type="auto"/>
          </w:tcPr>
          <w:p w14:paraId="5C713822" w14:textId="77777777" w:rsidR="00430C7A" w:rsidRDefault="00954DE3">
            <w:hyperlink r:id="rId12" w:anchor="4">
              <w:r>
                <w:rPr>
                  <w:rStyle w:val="Lienhypertexte"/>
                </w:rPr>
                <w:t>#4</w:t>
              </w:r>
            </w:hyperlink>
          </w:p>
        </w:tc>
        <w:tc>
          <w:tcPr>
            <w:tcW w:w="0" w:type="auto"/>
          </w:tcPr>
          <w:p w14:paraId="3EB18D36" w14:textId="77777777" w:rsidR="00430C7A" w:rsidRDefault="00954DE3">
            <w:r>
              <w:t>Present key elements of study design early in the paper</w:t>
            </w:r>
          </w:p>
          <w:p w14:paraId="5C713823" w14:textId="5FE1203A" w:rsidR="00623DC6" w:rsidRDefault="00623DC6">
            <w:r>
              <w:t xml:space="preserve">Lines 90-93. </w:t>
            </w:r>
          </w:p>
        </w:tc>
        <w:tc>
          <w:tcPr>
            <w:tcW w:w="0" w:type="auto"/>
          </w:tcPr>
          <w:p w14:paraId="5C713824" w14:textId="77777777" w:rsidR="00430C7A" w:rsidRDefault="00430C7A"/>
        </w:tc>
      </w:tr>
      <w:tr w:rsidR="00430C7A" w14:paraId="5C71382A" w14:textId="77777777">
        <w:tc>
          <w:tcPr>
            <w:tcW w:w="0" w:type="auto"/>
          </w:tcPr>
          <w:p w14:paraId="5C713826" w14:textId="77777777" w:rsidR="00430C7A" w:rsidRDefault="00954DE3">
            <w:r>
              <w:t>Setting</w:t>
            </w:r>
          </w:p>
        </w:tc>
        <w:tc>
          <w:tcPr>
            <w:tcW w:w="0" w:type="auto"/>
          </w:tcPr>
          <w:p w14:paraId="5C713827" w14:textId="77777777" w:rsidR="00430C7A" w:rsidRDefault="00954DE3">
            <w:hyperlink r:id="rId13" w:anchor="5">
              <w:r>
                <w:rPr>
                  <w:rStyle w:val="Lienhypertexte"/>
                </w:rPr>
                <w:t>#5</w:t>
              </w:r>
            </w:hyperlink>
          </w:p>
        </w:tc>
        <w:tc>
          <w:tcPr>
            <w:tcW w:w="0" w:type="auto"/>
          </w:tcPr>
          <w:p w14:paraId="027C0BD4" w14:textId="77777777" w:rsidR="00430C7A" w:rsidRDefault="00954DE3">
            <w:r>
              <w:t>Describe the setting, locations, and relevant dates, including periods of recruitment, exposure, follow-up, and data collection</w:t>
            </w:r>
          </w:p>
          <w:p w14:paraId="5C713828" w14:textId="65A2DB92" w:rsidR="00623DC6" w:rsidRDefault="00605747">
            <w:r>
              <w:t xml:space="preserve">Lines 112-113 </w:t>
            </w:r>
            <w:r w:rsidR="001B6E41">
              <w:t>as well as line 1</w:t>
            </w:r>
            <w:r w:rsidR="00537325">
              <w:t>81.</w:t>
            </w:r>
          </w:p>
        </w:tc>
        <w:tc>
          <w:tcPr>
            <w:tcW w:w="0" w:type="auto"/>
          </w:tcPr>
          <w:p w14:paraId="5C713829" w14:textId="77777777" w:rsidR="00430C7A" w:rsidRDefault="00430C7A"/>
        </w:tc>
      </w:tr>
      <w:tr w:rsidR="00430C7A" w14:paraId="5C71382F" w14:textId="77777777">
        <w:tc>
          <w:tcPr>
            <w:tcW w:w="0" w:type="auto"/>
          </w:tcPr>
          <w:p w14:paraId="5C71382B" w14:textId="77777777" w:rsidR="00430C7A" w:rsidRDefault="00954DE3">
            <w:r>
              <w:t>None</w:t>
            </w:r>
          </w:p>
        </w:tc>
        <w:tc>
          <w:tcPr>
            <w:tcW w:w="0" w:type="auto"/>
          </w:tcPr>
          <w:p w14:paraId="5C71382C" w14:textId="77777777" w:rsidR="00430C7A" w:rsidRDefault="00954DE3">
            <w:hyperlink r:id="rId14" w:anchor="nut-5">
              <w:r>
                <w:rPr>
                  <w:rStyle w:val="Lienhypertexte"/>
                </w:rPr>
                <w:t>#nut-5</w:t>
              </w:r>
            </w:hyperlink>
          </w:p>
        </w:tc>
        <w:tc>
          <w:tcPr>
            <w:tcW w:w="0" w:type="auto"/>
          </w:tcPr>
          <w:p w14:paraId="0F87254A" w14:textId="77777777" w:rsidR="00430C7A" w:rsidRDefault="00954DE3">
            <w:r>
              <w:t>Describe any characteristics of the study settings that might affect the dietary intake or nutritional status of the participants, if applicable.</w:t>
            </w:r>
          </w:p>
          <w:p w14:paraId="5C71382D" w14:textId="06BDEAB2" w:rsidR="00537325" w:rsidRDefault="00537325">
            <w:r>
              <w:t>Not applicable</w:t>
            </w:r>
          </w:p>
        </w:tc>
        <w:tc>
          <w:tcPr>
            <w:tcW w:w="0" w:type="auto"/>
          </w:tcPr>
          <w:p w14:paraId="5C71382E" w14:textId="77777777" w:rsidR="00430C7A" w:rsidRDefault="00430C7A"/>
        </w:tc>
      </w:tr>
      <w:tr w:rsidR="00430C7A" w14:paraId="5C713834" w14:textId="77777777">
        <w:tc>
          <w:tcPr>
            <w:tcW w:w="0" w:type="auto"/>
          </w:tcPr>
          <w:p w14:paraId="5C713830" w14:textId="77777777" w:rsidR="00430C7A" w:rsidRDefault="00954DE3">
            <w:r>
              <w:t>Eligibility</w:t>
            </w:r>
          </w:p>
        </w:tc>
        <w:tc>
          <w:tcPr>
            <w:tcW w:w="0" w:type="auto"/>
          </w:tcPr>
          <w:p w14:paraId="5C713831" w14:textId="77777777" w:rsidR="00430C7A" w:rsidRDefault="00954DE3">
            <w:hyperlink r:id="rId15" w:anchor="6a">
              <w:r>
                <w:rPr>
                  <w:rStyle w:val="Lienhypertexte"/>
                </w:rPr>
                <w:t>#6a</w:t>
              </w:r>
            </w:hyperlink>
          </w:p>
        </w:tc>
        <w:tc>
          <w:tcPr>
            <w:tcW w:w="0" w:type="auto"/>
          </w:tcPr>
          <w:p w14:paraId="72260AFC" w14:textId="77777777" w:rsidR="00430C7A" w:rsidRDefault="00954DE3">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p w14:paraId="5C713832" w14:textId="388062FB" w:rsidR="00537325" w:rsidRDefault="00537325">
            <w:r>
              <w:t>Not applicable</w:t>
            </w:r>
          </w:p>
        </w:tc>
        <w:tc>
          <w:tcPr>
            <w:tcW w:w="0" w:type="auto"/>
          </w:tcPr>
          <w:p w14:paraId="5C713833" w14:textId="77777777" w:rsidR="00430C7A" w:rsidRDefault="00430C7A"/>
        </w:tc>
      </w:tr>
      <w:tr w:rsidR="00430C7A" w14:paraId="5C713839" w14:textId="77777777">
        <w:tc>
          <w:tcPr>
            <w:tcW w:w="0" w:type="auto"/>
          </w:tcPr>
          <w:p w14:paraId="5C713835" w14:textId="77777777" w:rsidR="00430C7A" w:rsidRDefault="00954DE3">
            <w:r>
              <w:t>None</w:t>
            </w:r>
          </w:p>
        </w:tc>
        <w:tc>
          <w:tcPr>
            <w:tcW w:w="0" w:type="auto"/>
          </w:tcPr>
          <w:p w14:paraId="5C713836" w14:textId="77777777" w:rsidR="00430C7A" w:rsidRDefault="00954DE3">
            <w:hyperlink r:id="rId16" w:anchor="nut-6">
              <w:r>
                <w:rPr>
                  <w:rStyle w:val="Lienhypertexte"/>
                </w:rPr>
                <w:t>#nut-6</w:t>
              </w:r>
            </w:hyperlink>
          </w:p>
        </w:tc>
        <w:tc>
          <w:tcPr>
            <w:tcW w:w="0" w:type="auto"/>
          </w:tcPr>
          <w:p w14:paraId="3B4B3AD6" w14:textId="77777777" w:rsidR="00430C7A" w:rsidRDefault="00954DE3">
            <w:r>
              <w:t>Report any particular dietary, physiologic, or nutritional characteristics that were considered when selecting the target population.</w:t>
            </w:r>
          </w:p>
          <w:p w14:paraId="5C713837" w14:textId="5E2F2055" w:rsidR="00537325" w:rsidRDefault="00537325">
            <w:r>
              <w:t>Lines 179-188</w:t>
            </w:r>
          </w:p>
        </w:tc>
        <w:tc>
          <w:tcPr>
            <w:tcW w:w="0" w:type="auto"/>
          </w:tcPr>
          <w:p w14:paraId="5C713838" w14:textId="77777777" w:rsidR="00430C7A" w:rsidRDefault="00430C7A"/>
        </w:tc>
      </w:tr>
      <w:tr w:rsidR="00430C7A" w14:paraId="5C71383E" w14:textId="77777777">
        <w:tc>
          <w:tcPr>
            <w:tcW w:w="0" w:type="auto"/>
          </w:tcPr>
          <w:p w14:paraId="5C71383A" w14:textId="77777777" w:rsidR="00430C7A" w:rsidRDefault="00954DE3">
            <w:r>
              <w:lastRenderedPageBreak/>
              <w:t>None</w:t>
            </w:r>
          </w:p>
        </w:tc>
        <w:tc>
          <w:tcPr>
            <w:tcW w:w="0" w:type="auto"/>
          </w:tcPr>
          <w:p w14:paraId="5C71383B" w14:textId="77777777" w:rsidR="00430C7A" w:rsidRDefault="00954DE3">
            <w:hyperlink r:id="rId17" w:anchor="6b">
              <w:r>
                <w:rPr>
                  <w:rStyle w:val="Lienhypertexte"/>
                </w:rPr>
                <w:t>#6b</w:t>
              </w:r>
            </w:hyperlink>
          </w:p>
        </w:tc>
        <w:tc>
          <w:tcPr>
            <w:tcW w:w="0" w:type="auto"/>
          </w:tcPr>
          <w:p w14:paraId="66CC6AFB" w14:textId="77777777" w:rsidR="00430C7A" w:rsidRDefault="00954DE3">
            <w:r>
              <w:t>Cohort study: For matched studies, give matching criteria and number of exposed and unexposed. Case-control study: For matched studies, give matching criteria and the number of controls per case.</w:t>
            </w:r>
          </w:p>
          <w:p w14:paraId="5C71383C" w14:textId="4B3110ED" w:rsidR="003373A6" w:rsidRDefault="003373A6">
            <w:r>
              <w:t>Not applicable</w:t>
            </w:r>
          </w:p>
        </w:tc>
        <w:tc>
          <w:tcPr>
            <w:tcW w:w="0" w:type="auto"/>
          </w:tcPr>
          <w:p w14:paraId="5C71383D" w14:textId="77777777" w:rsidR="00430C7A" w:rsidRDefault="00430C7A"/>
        </w:tc>
      </w:tr>
      <w:tr w:rsidR="00430C7A" w14:paraId="5C713843" w14:textId="77777777">
        <w:tc>
          <w:tcPr>
            <w:tcW w:w="0" w:type="auto"/>
          </w:tcPr>
          <w:p w14:paraId="5C71383F" w14:textId="77777777" w:rsidR="00430C7A" w:rsidRDefault="00954DE3">
            <w:r>
              <w:t>Variables</w:t>
            </w:r>
          </w:p>
        </w:tc>
        <w:tc>
          <w:tcPr>
            <w:tcW w:w="0" w:type="auto"/>
          </w:tcPr>
          <w:p w14:paraId="5C713840" w14:textId="77777777" w:rsidR="00430C7A" w:rsidRDefault="00954DE3">
            <w:hyperlink r:id="rId18" w:anchor="7">
              <w:r>
                <w:rPr>
                  <w:rStyle w:val="Lienhypertexte"/>
                </w:rPr>
                <w:t>#7</w:t>
              </w:r>
            </w:hyperlink>
          </w:p>
        </w:tc>
        <w:tc>
          <w:tcPr>
            <w:tcW w:w="0" w:type="auto"/>
          </w:tcPr>
          <w:p w14:paraId="5A5973B4" w14:textId="77777777" w:rsidR="00430C7A" w:rsidRDefault="00954DE3">
            <w:r>
              <w:t>Clearly define all outcomes, exposures, predictors, potential confounders, and effect modifiers. Give diagnostic criteria, if applicable</w:t>
            </w:r>
          </w:p>
          <w:p w14:paraId="5C713841" w14:textId="34B8B967" w:rsidR="003373A6" w:rsidRDefault="003373A6">
            <w:r>
              <w:t>Not applicable</w:t>
            </w:r>
          </w:p>
        </w:tc>
        <w:tc>
          <w:tcPr>
            <w:tcW w:w="0" w:type="auto"/>
          </w:tcPr>
          <w:p w14:paraId="5C713842" w14:textId="77777777" w:rsidR="00430C7A" w:rsidRDefault="00430C7A"/>
        </w:tc>
      </w:tr>
      <w:tr w:rsidR="00430C7A" w14:paraId="5C713848" w14:textId="77777777">
        <w:tc>
          <w:tcPr>
            <w:tcW w:w="0" w:type="auto"/>
          </w:tcPr>
          <w:p w14:paraId="5C713844" w14:textId="77777777" w:rsidR="00430C7A" w:rsidRDefault="00954DE3">
            <w:r>
              <w:t>None</w:t>
            </w:r>
          </w:p>
        </w:tc>
        <w:tc>
          <w:tcPr>
            <w:tcW w:w="0" w:type="auto"/>
          </w:tcPr>
          <w:p w14:paraId="5C713845" w14:textId="77777777" w:rsidR="00430C7A" w:rsidRDefault="00954DE3">
            <w:hyperlink r:id="rId19" w:anchor="nut-7.1">
              <w:r>
                <w:rPr>
                  <w:rStyle w:val="Lienhypertexte"/>
                </w:rPr>
                <w:t>#nut-7.1</w:t>
              </w:r>
            </w:hyperlink>
          </w:p>
        </w:tc>
        <w:tc>
          <w:tcPr>
            <w:tcW w:w="0" w:type="auto"/>
          </w:tcPr>
          <w:p w14:paraId="701446B6" w14:textId="77777777" w:rsidR="00430C7A" w:rsidRDefault="00954DE3">
            <w:r>
              <w:t>Clearly define foods, food groups, nutrients, or other food components (e.g., preparation method, taxonomical descriptors, classification, chemical form).</w:t>
            </w:r>
          </w:p>
          <w:p w14:paraId="5C713846" w14:textId="54E9AB1A" w:rsidR="003373A6" w:rsidRDefault="003373A6">
            <w:r>
              <w:t>Not applicable</w:t>
            </w:r>
          </w:p>
        </w:tc>
        <w:tc>
          <w:tcPr>
            <w:tcW w:w="0" w:type="auto"/>
          </w:tcPr>
          <w:p w14:paraId="5C713847" w14:textId="77777777" w:rsidR="00430C7A" w:rsidRDefault="00430C7A"/>
        </w:tc>
      </w:tr>
      <w:tr w:rsidR="00430C7A" w14:paraId="5C71384D" w14:textId="77777777">
        <w:tc>
          <w:tcPr>
            <w:tcW w:w="0" w:type="auto"/>
          </w:tcPr>
          <w:p w14:paraId="5C713849" w14:textId="77777777" w:rsidR="00430C7A" w:rsidRDefault="00954DE3">
            <w:r>
              <w:t>None</w:t>
            </w:r>
          </w:p>
        </w:tc>
        <w:tc>
          <w:tcPr>
            <w:tcW w:w="0" w:type="auto"/>
          </w:tcPr>
          <w:p w14:paraId="5C71384A" w14:textId="77777777" w:rsidR="00430C7A" w:rsidRDefault="00954DE3">
            <w:hyperlink r:id="rId20" w:anchor="nut-7.2">
              <w:r>
                <w:rPr>
                  <w:rStyle w:val="Lienhypertexte"/>
                </w:rPr>
                <w:t>#nut-7.2</w:t>
              </w:r>
            </w:hyperlink>
          </w:p>
        </w:tc>
        <w:tc>
          <w:tcPr>
            <w:tcW w:w="0" w:type="auto"/>
          </w:tcPr>
          <w:p w14:paraId="32CCCAB5" w14:textId="77777777" w:rsidR="00430C7A" w:rsidRDefault="00954DE3">
            <w:r>
              <w:t>When calculating dietary patterns, describe the methods to obtain them and their nutritional properties.</w:t>
            </w:r>
          </w:p>
          <w:p w14:paraId="5C71384B" w14:textId="75894842" w:rsidR="003373A6" w:rsidRDefault="003373A6">
            <w:r>
              <w:t>Not applicable</w:t>
            </w:r>
          </w:p>
        </w:tc>
        <w:tc>
          <w:tcPr>
            <w:tcW w:w="0" w:type="auto"/>
          </w:tcPr>
          <w:p w14:paraId="5C71384C" w14:textId="77777777" w:rsidR="00430C7A" w:rsidRDefault="00430C7A"/>
        </w:tc>
      </w:tr>
      <w:tr w:rsidR="00430C7A" w14:paraId="5C713852" w14:textId="77777777">
        <w:tc>
          <w:tcPr>
            <w:tcW w:w="0" w:type="auto"/>
          </w:tcPr>
          <w:p w14:paraId="5C71384E" w14:textId="77777777" w:rsidR="00430C7A" w:rsidRDefault="00954DE3">
            <w:r>
              <w:t>Data sources and measurement</w:t>
            </w:r>
          </w:p>
        </w:tc>
        <w:tc>
          <w:tcPr>
            <w:tcW w:w="0" w:type="auto"/>
          </w:tcPr>
          <w:p w14:paraId="5C71384F" w14:textId="77777777" w:rsidR="00430C7A" w:rsidRDefault="00954DE3">
            <w:hyperlink r:id="rId21" w:anchor="8">
              <w:r>
                <w:rPr>
                  <w:rStyle w:val="Lienhypertexte"/>
                </w:rPr>
                <w:t>#8</w:t>
              </w:r>
            </w:hyperlink>
          </w:p>
        </w:tc>
        <w:tc>
          <w:tcPr>
            <w:tcW w:w="0" w:type="auto"/>
          </w:tcPr>
          <w:p w14:paraId="32BDF76D" w14:textId="77777777" w:rsidR="00430C7A" w:rsidRDefault="00954DE3">
            <w:r>
              <w:t>For each variable of interest give sources of data and details of methods of assessment (measurement). Describe comparability of assessment methods if there is more than one group. Give information separately for for exposed and unexposed groups if applicable.</w:t>
            </w:r>
          </w:p>
          <w:p w14:paraId="5C713850" w14:textId="3CC9F141" w:rsidR="003373A6" w:rsidRDefault="003373A6">
            <w:r>
              <w:t>Not applicable</w:t>
            </w:r>
          </w:p>
        </w:tc>
        <w:tc>
          <w:tcPr>
            <w:tcW w:w="0" w:type="auto"/>
          </w:tcPr>
          <w:p w14:paraId="5C713851" w14:textId="77777777" w:rsidR="00430C7A" w:rsidRDefault="00430C7A"/>
        </w:tc>
      </w:tr>
      <w:tr w:rsidR="00430C7A" w14:paraId="5C713857" w14:textId="77777777">
        <w:tc>
          <w:tcPr>
            <w:tcW w:w="0" w:type="auto"/>
          </w:tcPr>
          <w:p w14:paraId="5C713853" w14:textId="77777777" w:rsidR="00430C7A" w:rsidRDefault="00954DE3">
            <w:r>
              <w:t>None</w:t>
            </w:r>
          </w:p>
        </w:tc>
        <w:tc>
          <w:tcPr>
            <w:tcW w:w="0" w:type="auto"/>
          </w:tcPr>
          <w:p w14:paraId="5C713854" w14:textId="77777777" w:rsidR="00430C7A" w:rsidRDefault="00954DE3">
            <w:hyperlink r:id="rId22" w:anchor="nut-8.1">
              <w:r>
                <w:rPr>
                  <w:rStyle w:val="Lienhypertexte"/>
                </w:rPr>
                <w:t>#nut-8.1</w:t>
              </w:r>
            </w:hyperlink>
          </w:p>
        </w:tc>
        <w:tc>
          <w:tcPr>
            <w:tcW w:w="0" w:type="auto"/>
          </w:tcPr>
          <w:p w14:paraId="6F09F2DC" w14:textId="77777777" w:rsidR="00430C7A" w:rsidRDefault="00954DE3">
            <w:r>
              <w:t>Describe the dietary assessment method(s) (e.g., portion size estimation, number of days and items recorded, how it was developed and administered, and how quality was ensured); report if and how supplement intake was assessed.</w:t>
            </w:r>
          </w:p>
          <w:p w14:paraId="5C713855" w14:textId="6BB6D23D" w:rsidR="003373A6" w:rsidRDefault="003373A6">
            <w:r>
              <w:t>Not applicable</w:t>
            </w:r>
          </w:p>
        </w:tc>
        <w:tc>
          <w:tcPr>
            <w:tcW w:w="0" w:type="auto"/>
          </w:tcPr>
          <w:p w14:paraId="5C713856" w14:textId="77777777" w:rsidR="00430C7A" w:rsidRDefault="00430C7A"/>
        </w:tc>
      </w:tr>
      <w:tr w:rsidR="00430C7A" w14:paraId="5C71385C" w14:textId="77777777">
        <w:tc>
          <w:tcPr>
            <w:tcW w:w="0" w:type="auto"/>
          </w:tcPr>
          <w:p w14:paraId="5C713858" w14:textId="77777777" w:rsidR="00430C7A" w:rsidRDefault="00954DE3">
            <w:r>
              <w:t>None</w:t>
            </w:r>
          </w:p>
        </w:tc>
        <w:tc>
          <w:tcPr>
            <w:tcW w:w="0" w:type="auto"/>
          </w:tcPr>
          <w:p w14:paraId="5C713859" w14:textId="77777777" w:rsidR="00430C7A" w:rsidRDefault="00954DE3">
            <w:hyperlink r:id="rId23" w:anchor="nut-8.2">
              <w:r>
                <w:rPr>
                  <w:rStyle w:val="Lienhypertexte"/>
                </w:rPr>
                <w:t>#nut-8.2</w:t>
              </w:r>
            </w:hyperlink>
          </w:p>
        </w:tc>
        <w:tc>
          <w:tcPr>
            <w:tcW w:w="0" w:type="auto"/>
          </w:tcPr>
          <w:p w14:paraId="70F0E71F" w14:textId="77777777" w:rsidR="00430C7A" w:rsidRDefault="00954DE3">
            <w:r>
              <w:t>Describe and justify food-composition data used; explain the procedure to match food composition with consumption data; describe the use of conversion factors, if applicable</w:t>
            </w:r>
          </w:p>
          <w:p w14:paraId="5C71385A" w14:textId="64DF8500" w:rsidR="003373A6" w:rsidRDefault="003373A6">
            <w:r>
              <w:t>Not applicable</w:t>
            </w:r>
          </w:p>
        </w:tc>
        <w:tc>
          <w:tcPr>
            <w:tcW w:w="0" w:type="auto"/>
          </w:tcPr>
          <w:p w14:paraId="5C71385B" w14:textId="77777777" w:rsidR="00430C7A" w:rsidRDefault="00430C7A"/>
        </w:tc>
      </w:tr>
      <w:tr w:rsidR="00430C7A" w14:paraId="5C713861" w14:textId="77777777">
        <w:tc>
          <w:tcPr>
            <w:tcW w:w="0" w:type="auto"/>
          </w:tcPr>
          <w:p w14:paraId="5C71385D" w14:textId="77777777" w:rsidR="00430C7A" w:rsidRDefault="00954DE3">
            <w:r>
              <w:lastRenderedPageBreak/>
              <w:t>None</w:t>
            </w:r>
          </w:p>
        </w:tc>
        <w:tc>
          <w:tcPr>
            <w:tcW w:w="0" w:type="auto"/>
          </w:tcPr>
          <w:p w14:paraId="5C71385E" w14:textId="77777777" w:rsidR="00430C7A" w:rsidRDefault="00954DE3">
            <w:hyperlink r:id="rId24" w:anchor="nut-8.3">
              <w:r>
                <w:rPr>
                  <w:rStyle w:val="Lienhypertexte"/>
                </w:rPr>
                <w:t>#nut-8.3</w:t>
              </w:r>
            </w:hyperlink>
          </w:p>
        </w:tc>
        <w:tc>
          <w:tcPr>
            <w:tcW w:w="0" w:type="auto"/>
          </w:tcPr>
          <w:p w14:paraId="4ABE4BC7" w14:textId="77777777" w:rsidR="00430C7A" w:rsidRDefault="00954DE3">
            <w:r>
              <w:t>Describe the nutrient requirements, recommendations, or dietary guidelines and the evaluation approach used to compare intake with the dietary reference values, if applicable</w:t>
            </w:r>
          </w:p>
          <w:p w14:paraId="5C71385F" w14:textId="016DEAD6" w:rsidR="003373A6" w:rsidRDefault="003373A6">
            <w:r>
              <w:t>Not applicable</w:t>
            </w:r>
          </w:p>
        </w:tc>
        <w:tc>
          <w:tcPr>
            <w:tcW w:w="0" w:type="auto"/>
          </w:tcPr>
          <w:p w14:paraId="5C713860" w14:textId="77777777" w:rsidR="00430C7A" w:rsidRDefault="00430C7A"/>
        </w:tc>
      </w:tr>
      <w:tr w:rsidR="00430C7A" w14:paraId="5C713866" w14:textId="77777777">
        <w:tc>
          <w:tcPr>
            <w:tcW w:w="0" w:type="auto"/>
          </w:tcPr>
          <w:p w14:paraId="5C713862" w14:textId="77777777" w:rsidR="00430C7A" w:rsidRDefault="00954DE3">
            <w:r>
              <w:t>None</w:t>
            </w:r>
          </w:p>
        </w:tc>
        <w:tc>
          <w:tcPr>
            <w:tcW w:w="0" w:type="auto"/>
          </w:tcPr>
          <w:p w14:paraId="5C713863" w14:textId="77777777" w:rsidR="00430C7A" w:rsidRDefault="00954DE3">
            <w:hyperlink r:id="rId25" w:anchor="nut-8.4">
              <w:r>
                <w:rPr>
                  <w:rStyle w:val="Lienhypertexte"/>
                </w:rPr>
                <w:t>#nut-8.4</w:t>
              </w:r>
            </w:hyperlink>
          </w:p>
        </w:tc>
        <w:tc>
          <w:tcPr>
            <w:tcW w:w="0" w:type="auto"/>
          </w:tcPr>
          <w:p w14:paraId="7AFE9D01" w14:textId="77777777" w:rsidR="00430C7A" w:rsidRDefault="00954DE3">
            <w:r>
              <w:t>When using nutritional biomarkers, additionally use the STROBE-ME; report the type of biomarkers used and usefulness as dietary exposure markers</w:t>
            </w:r>
          </w:p>
          <w:p w14:paraId="5C713864" w14:textId="14DA2E12" w:rsidR="003373A6" w:rsidRDefault="003373A6">
            <w:r>
              <w:t>Not applicable</w:t>
            </w:r>
          </w:p>
        </w:tc>
        <w:tc>
          <w:tcPr>
            <w:tcW w:w="0" w:type="auto"/>
          </w:tcPr>
          <w:p w14:paraId="5C713865" w14:textId="77777777" w:rsidR="00430C7A" w:rsidRDefault="00430C7A"/>
        </w:tc>
      </w:tr>
      <w:tr w:rsidR="00430C7A" w14:paraId="5C71386B" w14:textId="77777777">
        <w:tc>
          <w:tcPr>
            <w:tcW w:w="0" w:type="auto"/>
          </w:tcPr>
          <w:p w14:paraId="5C713867" w14:textId="77777777" w:rsidR="00430C7A" w:rsidRDefault="00954DE3">
            <w:r>
              <w:t>None</w:t>
            </w:r>
          </w:p>
        </w:tc>
        <w:tc>
          <w:tcPr>
            <w:tcW w:w="0" w:type="auto"/>
          </w:tcPr>
          <w:p w14:paraId="5C713868" w14:textId="77777777" w:rsidR="00430C7A" w:rsidRDefault="00954DE3">
            <w:hyperlink r:id="rId26" w:anchor="nut-8.5">
              <w:r>
                <w:rPr>
                  <w:rStyle w:val="Lienhypertexte"/>
                </w:rPr>
                <w:t>#nut-8.5</w:t>
              </w:r>
            </w:hyperlink>
          </w:p>
        </w:tc>
        <w:tc>
          <w:tcPr>
            <w:tcW w:w="0" w:type="auto"/>
          </w:tcPr>
          <w:p w14:paraId="12B5D376" w14:textId="77777777" w:rsidR="00430C7A" w:rsidRDefault="00954DE3">
            <w:r>
              <w:t>Describe the assessment of nondietary data (e.g., nutritional status and influencing factors) and timing of the assess</w:t>
            </w:r>
            <w:r>
              <w:t>ment of these variables in relation to dietary assessment</w:t>
            </w:r>
          </w:p>
          <w:p w14:paraId="5C713869" w14:textId="647E1375" w:rsidR="000D1E7A" w:rsidRDefault="000D1E7A">
            <w:r>
              <w:t>Not applicable</w:t>
            </w:r>
          </w:p>
        </w:tc>
        <w:tc>
          <w:tcPr>
            <w:tcW w:w="0" w:type="auto"/>
          </w:tcPr>
          <w:p w14:paraId="5C71386A" w14:textId="77777777" w:rsidR="00430C7A" w:rsidRDefault="00430C7A"/>
        </w:tc>
      </w:tr>
      <w:tr w:rsidR="00430C7A" w14:paraId="5C713870" w14:textId="77777777">
        <w:tc>
          <w:tcPr>
            <w:tcW w:w="0" w:type="auto"/>
          </w:tcPr>
          <w:p w14:paraId="5C71386C" w14:textId="77777777" w:rsidR="00430C7A" w:rsidRDefault="00954DE3">
            <w:r>
              <w:t>None</w:t>
            </w:r>
          </w:p>
        </w:tc>
        <w:tc>
          <w:tcPr>
            <w:tcW w:w="0" w:type="auto"/>
          </w:tcPr>
          <w:p w14:paraId="5C71386D" w14:textId="77777777" w:rsidR="00430C7A" w:rsidRDefault="00954DE3">
            <w:hyperlink r:id="rId27" w:anchor="nut-8.6">
              <w:r>
                <w:rPr>
                  <w:rStyle w:val="Lienhypertexte"/>
                </w:rPr>
                <w:t>#nut-8.6</w:t>
              </w:r>
            </w:hyperlink>
          </w:p>
        </w:tc>
        <w:tc>
          <w:tcPr>
            <w:tcW w:w="0" w:type="auto"/>
          </w:tcPr>
          <w:p w14:paraId="05B53852" w14:textId="77777777" w:rsidR="00430C7A" w:rsidRDefault="00954DE3">
            <w:r>
              <w:t>Report on the validity of the dietary or nutritional assessment methods and any internal or external validation used in the study, if applicable</w:t>
            </w:r>
          </w:p>
          <w:p w14:paraId="5C71386E" w14:textId="1C0944AE" w:rsidR="00917BA8" w:rsidRDefault="00917BA8">
            <w:r>
              <w:t>Lines 133-</w:t>
            </w:r>
            <w:r w:rsidR="00567510">
              <w:t>188</w:t>
            </w:r>
          </w:p>
        </w:tc>
        <w:tc>
          <w:tcPr>
            <w:tcW w:w="0" w:type="auto"/>
          </w:tcPr>
          <w:p w14:paraId="5C71386F" w14:textId="77777777" w:rsidR="00430C7A" w:rsidRDefault="00430C7A"/>
        </w:tc>
      </w:tr>
      <w:tr w:rsidR="00430C7A" w14:paraId="5C713875" w14:textId="77777777">
        <w:tc>
          <w:tcPr>
            <w:tcW w:w="0" w:type="auto"/>
          </w:tcPr>
          <w:p w14:paraId="5C713871" w14:textId="77777777" w:rsidR="00430C7A" w:rsidRDefault="00954DE3">
            <w:r>
              <w:t>Bias</w:t>
            </w:r>
          </w:p>
        </w:tc>
        <w:tc>
          <w:tcPr>
            <w:tcW w:w="0" w:type="auto"/>
          </w:tcPr>
          <w:p w14:paraId="5C713872" w14:textId="77777777" w:rsidR="00430C7A" w:rsidRDefault="00954DE3">
            <w:hyperlink r:id="rId28" w:anchor="9">
              <w:r>
                <w:rPr>
                  <w:rStyle w:val="Lienhypertexte"/>
                </w:rPr>
                <w:t>#9</w:t>
              </w:r>
            </w:hyperlink>
          </w:p>
        </w:tc>
        <w:tc>
          <w:tcPr>
            <w:tcW w:w="0" w:type="auto"/>
          </w:tcPr>
          <w:p w14:paraId="52C7A4D4" w14:textId="77777777" w:rsidR="00430C7A" w:rsidRDefault="00954DE3">
            <w:r>
              <w:t>Describe any efforts to address potential sources of bias</w:t>
            </w:r>
          </w:p>
          <w:p w14:paraId="5C713873" w14:textId="454CA02B" w:rsidR="00567510" w:rsidRDefault="00567510">
            <w:r>
              <w:t>Lines 184-</w:t>
            </w:r>
            <w:r w:rsidR="001A0217">
              <w:t>185</w:t>
            </w:r>
          </w:p>
        </w:tc>
        <w:tc>
          <w:tcPr>
            <w:tcW w:w="0" w:type="auto"/>
          </w:tcPr>
          <w:p w14:paraId="5C713874" w14:textId="77777777" w:rsidR="00430C7A" w:rsidRDefault="00430C7A"/>
        </w:tc>
      </w:tr>
      <w:tr w:rsidR="00430C7A" w14:paraId="5C71387A" w14:textId="77777777">
        <w:tc>
          <w:tcPr>
            <w:tcW w:w="0" w:type="auto"/>
          </w:tcPr>
          <w:p w14:paraId="5C713876" w14:textId="77777777" w:rsidR="00430C7A" w:rsidRDefault="00954DE3">
            <w:r>
              <w:t>None</w:t>
            </w:r>
          </w:p>
        </w:tc>
        <w:tc>
          <w:tcPr>
            <w:tcW w:w="0" w:type="auto"/>
          </w:tcPr>
          <w:p w14:paraId="5C713877" w14:textId="77777777" w:rsidR="00430C7A" w:rsidRDefault="00954DE3">
            <w:hyperlink r:id="rId29" w:anchor="nut-9">
              <w:r>
                <w:rPr>
                  <w:rStyle w:val="Lienhypertexte"/>
                </w:rPr>
                <w:t>#nut-9</w:t>
              </w:r>
            </w:hyperlink>
          </w:p>
        </w:tc>
        <w:tc>
          <w:tcPr>
            <w:tcW w:w="0" w:type="auto"/>
          </w:tcPr>
          <w:p w14:paraId="31018EA4" w14:textId="77777777" w:rsidR="00430C7A" w:rsidRDefault="00954DE3">
            <w:proofErr w:type="gramStart"/>
            <w:r>
              <w:t>Report</w:t>
            </w:r>
            <w:proofErr w:type="gramEnd"/>
            <w:r>
              <w:t xml:space="preserve"> how bias in dietary or nutritional assessment was addressed (e.g., misreporting, changes in habits as a result of being measured, data imputation from other sources).</w:t>
            </w:r>
          </w:p>
          <w:p w14:paraId="5C713878" w14:textId="23C9E5BF" w:rsidR="001A0217" w:rsidRDefault="001A0217">
            <w:r>
              <w:t>Not applicable</w:t>
            </w:r>
          </w:p>
        </w:tc>
        <w:tc>
          <w:tcPr>
            <w:tcW w:w="0" w:type="auto"/>
          </w:tcPr>
          <w:p w14:paraId="5C713879" w14:textId="77777777" w:rsidR="00430C7A" w:rsidRDefault="00430C7A"/>
        </w:tc>
      </w:tr>
      <w:tr w:rsidR="00430C7A" w14:paraId="5C71387F" w14:textId="77777777">
        <w:tc>
          <w:tcPr>
            <w:tcW w:w="0" w:type="auto"/>
          </w:tcPr>
          <w:p w14:paraId="5C71387B" w14:textId="77777777" w:rsidR="00430C7A" w:rsidRDefault="00954DE3">
            <w:r>
              <w:t>Study size</w:t>
            </w:r>
          </w:p>
        </w:tc>
        <w:tc>
          <w:tcPr>
            <w:tcW w:w="0" w:type="auto"/>
          </w:tcPr>
          <w:p w14:paraId="5C71387C" w14:textId="77777777" w:rsidR="00430C7A" w:rsidRDefault="00954DE3">
            <w:hyperlink r:id="rId30" w:anchor="10">
              <w:r>
                <w:rPr>
                  <w:rStyle w:val="Lienhypertexte"/>
                </w:rPr>
                <w:t>#10</w:t>
              </w:r>
            </w:hyperlink>
          </w:p>
        </w:tc>
        <w:tc>
          <w:tcPr>
            <w:tcW w:w="0" w:type="auto"/>
          </w:tcPr>
          <w:p w14:paraId="021F50FC" w14:textId="77777777" w:rsidR="00430C7A" w:rsidRDefault="00954DE3">
            <w:r>
              <w:t xml:space="preserve">Explain how the study size </w:t>
            </w:r>
            <w:proofErr w:type="gramStart"/>
            <w:r>
              <w:t>was arrived</w:t>
            </w:r>
            <w:proofErr w:type="gramEnd"/>
            <w:r>
              <w:t xml:space="preserve"> at</w:t>
            </w:r>
          </w:p>
          <w:p w14:paraId="5C71387D" w14:textId="7F90E96C" w:rsidR="002B4B40" w:rsidRDefault="002B4B40">
            <w:r>
              <w:t>Lines 177-178</w:t>
            </w:r>
          </w:p>
        </w:tc>
        <w:tc>
          <w:tcPr>
            <w:tcW w:w="0" w:type="auto"/>
          </w:tcPr>
          <w:p w14:paraId="5C71387E" w14:textId="77777777" w:rsidR="00430C7A" w:rsidRDefault="00430C7A"/>
        </w:tc>
      </w:tr>
      <w:tr w:rsidR="00430C7A" w14:paraId="5C713884" w14:textId="77777777">
        <w:tc>
          <w:tcPr>
            <w:tcW w:w="0" w:type="auto"/>
          </w:tcPr>
          <w:p w14:paraId="5C713880" w14:textId="77777777" w:rsidR="00430C7A" w:rsidRDefault="00954DE3">
            <w:r>
              <w:t>Quantitative variables</w:t>
            </w:r>
          </w:p>
        </w:tc>
        <w:tc>
          <w:tcPr>
            <w:tcW w:w="0" w:type="auto"/>
          </w:tcPr>
          <w:p w14:paraId="5C713881" w14:textId="77777777" w:rsidR="00430C7A" w:rsidRDefault="00954DE3">
            <w:hyperlink r:id="rId31" w:anchor="11">
              <w:r>
                <w:rPr>
                  <w:rStyle w:val="Lienhypertexte"/>
                </w:rPr>
                <w:t>#11</w:t>
              </w:r>
            </w:hyperlink>
          </w:p>
        </w:tc>
        <w:tc>
          <w:tcPr>
            <w:tcW w:w="0" w:type="auto"/>
          </w:tcPr>
          <w:p w14:paraId="45F65901" w14:textId="77777777" w:rsidR="00430C7A" w:rsidRDefault="00954DE3">
            <w:r>
              <w:t>Explain how quantitative variables were handled in the analyses. If applicable, describe which groupings were chosen, and why</w:t>
            </w:r>
          </w:p>
          <w:p w14:paraId="5C713882" w14:textId="3E6499E6" w:rsidR="002B4B40" w:rsidRDefault="002B4B40">
            <w:r>
              <w:t>Not applicable</w:t>
            </w:r>
          </w:p>
        </w:tc>
        <w:tc>
          <w:tcPr>
            <w:tcW w:w="0" w:type="auto"/>
          </w:tcPr>
          <w:p w14:paraId="5C713883" w14:textId="77777777" w:rsidR="00430C7A" w:rsidRDefault="00430C7A"/>
        </w:tc>
      </w:tr>
      <w:tr w:rsidR="00430C7A" w14:paraId="5C713889" w14:textId="77777777">
        <w:tc>
          <w:tcPr>
            <w:tcW w:w="0" w:type="auto"/>
          </w:tcPr>
          <w:p w14:paraId="5C713885" w14:textId="77777777" w:rsidR="00430C7A" w:rsidRDefault="00954DE3">
            <w:r>
              <w:t>None</w:t>
            </w:r>
          </w:p>
        </w:tc>
        <w:tc>
          <w:tcPr>
            <w:tcW w:w="0" w:type="auto"/>
          </w:tcPr>
          <w:p w14:paraId="5C713886" w14:textId="77777777" w:rsidR="00430C7A" w:rsidRDefault="00954DE3">
            <w:hyperlink r:id="rId32" w:anchor="nut-11">
              <w:r>
                <w:rPr>
                  <w:rStyle w:val="Lienhypertexte"/>
                </w:rPr>
                <w:t>#nut-11</w:t>
              </w:r>
            </w:hyperlink>
          </w:p>
        </w:tc>
        <w:tc>
          <w:tcPr>
            <w:tcW w:w="0" w:type="auto"/>
          </w:tcPr>
          <w:p w14:paraId="67D69E4C" w14:textId="77777777" w:rsidR="00430C7A" w:rsidRDefault="00954DE3">
            <w:r>
              <w:t xml:space="preserve">Explain categorization of dietary/nutritional data (e.g., use of N-tiles and handling of nonconsumers) and the choice of </w:t>
            </w:r>
            <w:r>
              <w:lastRenderedPageBreak/>
              <w:t>reference category, if applicable.</w:t>
            </w:r>
          </w:p>
          <w:p w14:paraId="5C713887" w14:textId="2801B71B" w:rsidR="002B4B40" w:rsidRDefault="002B4B40">
            <w:r>
              <w:t>Not applicable</w:t>
            </w:r>
          </w:p>
        </w:tc>
        <w:tc>
          <w:tcPr>
            <w:tcW w:w="0" w:type="auto"/>
          </w:tcPr>
          <w:p w14:paraId="5C713888" w14:textId="77777777" w:rsidR="00430C7A" w:rsidRDefault="00430C7A"/>
        </w:tc>
      </w:tr>
      <w:tr w:rsidR="00430C7A" w14:paraId="5C71388D" w14:textId="77777777">
        <w:trPr>
          <w:gridAfter w:val="1"/>
        </w:trPr>
        <w:tc>
          <w:tcPr>
            <w:tcW w:w="0" w:type="auto"/>
          </w:tcPr>
          <w:p w14:paraId="5C71388A" w14:textId="77777777" w:rsidR="00430C7A" w:rsidRDefault="00954DE3">
            <w:r>
              <w:t>Statistical methods</w:t>
            </w:r>
          </w:p>
        </w:tc>
        <w:tc>
          <w:tcPr>
            <w:tcW w:w="0" w:type="auto"/>
          </w:tcPr>
          <w:p w14:paraId="5C71388B" w14:textId="77777777" w:rsidR="00430C7A" w:rsidRDefault="00954DE3">
            <w:hyperlink r:id="rId33" w:anchor="12a">
              <w:r>
                <w:rPr>
                  <w:rStyle w:val="Lienhypertexte"/>
                </w:rPr>
                <w:t>#12a</w:t>
              </w:r>
            </w:hyperlink>
          </w:p>
        </w:tc>
        <w:tc>
          <w:tcPr>
            <w:tcW w:w="0" w:type="auto"/>
          </w:tcPr>
          <w:p w14:paraId="28AC32A0" w14:textId="77777777" w:rsidR="00430C7A" w:rsidRDefault="00954DE3">
            <w:r>
              <w:t>Describe all statistical methods, including those used to control for confounding</w:t>
            </w:r>
          </w:p>
          <w:p w14:paraId="5C71388C" w14:textId="05BF2643" w:rsidR="002B4B40" w:rsidRDefault="002B4B40">
            <w:r>
              <w:t>Not applicable</w:t>
            </w:r>
          </w:p>
        </w:tc>
      </w:tr>
      <w:tr w:rsidR="00430C7A" w14:paraId="5C713890" w14:textId="77777777">
        <w:trPr>
          <w:gridAfter w:val="2"/>
        </w:trPr>
        <w:tc>
          <w:tcPr>
            <w:tcW w:w="0" w:type="auto"/>
          </w:tcPr>
          <w:p w14:paraId="5C71388E" w14:textId="77777777" w:rsidR="00430C7A" w:rsidRDefault="00430C7A"/>
        </w:tc>
        <w:tc>
          <w:tcPr>
            <w:tcW w:w="0" w:type="auto"/>
          </w:tcPr>
          <w:p w14:paraId="5C71388F" w14:textId="77777777" w:rsidR="00430C7A" w:rsidRDefault="00430C7A"/>
        </w:tc>
      </w:tr>
      <w:tr w:rsidR="00430C7A" w14:paraId="5C713895" w14:textId="77777777">
        <w:tc>
          <w:tcPr>
            <w:tcW w:w="0" w:type="auto"/>
          </w:tcPr>
          <w:p w14:paraId="5C713891" w14:textId="77777777" w:rsidR="00430C7A" w:rsidRDefault="00954DE3">
            <w:r>
              <w:t>Subgroups and interactions</w:t>
            </w:r>
          </w:p>
        </w:tc>
        <w:tc>
          <w:tcPr>
            <w:tcW w:w="0" w:type="auto"/>
          </w:tcPr>
          <w:p w14:paraId="5C713892" w14:textId="77777777" w:rsidR="00430C7A" w:rsidRDefault="00954DE3">
            <w:hyperlink r:id="rId34" w:anchor="12b">
              <w:r>
                <w:rPr>
                  <w:rStyle w:val="Lienhypertexte"/>
                </w:rPr>
                <w:t>#12b</w:t>
              </w:r>
            </w:hyperlink>
          </w:p>
        </w:tc>
        <w:tc>
          <w:tcPr>
            <w:tcW w:w="0" w:type="auto"/>
          </w:tcPr>
          <w:p w14:paraId="4D7A6FCA" w14:textId="77777777" w:rsidR="00430C7A" w:rsidRDefault="00954DE3">
            <w:r>
              <w:t>Describe any methods used to examine subgroups and interactions</w:t>
            </w:r>
          </w:p>
          <w:p w14:paraId="5C713893" w14:textId="0C19CD25" w:rsidR="002B4B40" w:rsidRDefault="002B4B40">
            <w:r>
              <w:t>Not applicable</w:t>
            </w:r>
          </w:p>
        </w:tc>
        <w:tc>
          <w:tcPr>
            <w:tcW w:w="0" w:type="auto"/>
          </w:tcPr>
          <w:p w14:paraId="5C713894" w14:textId="77777777" w:rsidR="00430C7A" w:rsidRDefault="00430C7A"/>
        </w:tc>
      </w:tr>
      <w:tr w:rsidR="00430C7A" w14:paraId="5C71389A" w14:textId="77777777">
        <w:tc>
          <w:tcPr>
            <w:tcW w:w="0" w:type="auto"/>
          </w:tcPr>
          <w:p w14:paraId="5C713896" w14:textId="77777777" w:rsidR="00430C7A" w:rsidRDefault="00954DE3">
            <w:r>
              <w:t>Missing data</w:t>
            </w:r>
          </w:p>
        </w:tc>
        <w:tc>
          <w:tcPr>
            <w:tcW w:w="0" w:type="auto"/>
          </w:tcPr>
          <w:p w14:paraId="5C713897" w14:textId="77777777" w:rsidR="00430C7A" w:rsidRDefault="00954DE3">
            <w:hyperlink r:id="rId35" w:anchor="12c">
              <w:r>
                <w:rPr>
                  <w:rStyle w:val="Lienhypertexte"/>
                </w:rPr>
                <w:t>#12c</w:t>
              </w:r>
            </w:hyperlink>
          </w:p>
        </w:tc>
        <w:tc>
          <w:tcPr>
            <w:tcW w:w="0" w:type="auto"/>
          </w:tcPr>
          <w:p w14:paraId="6759D2EE" w14:textId="77777777" w:rsidR="00430C7A" w:rsidRDefault="00954DE3">
            <w:r>
              <w:t>Explain how missing data were addressed</w:t>
            </w:r>
          </w:p>
          <w:p w14:paraId="5C713898" w14:textId="7BFDE6E0" w:rsidR="002B4B40" w:rsidRDefault="002B4B40">
            <w:r>
              <w:t>Not applicable</w:t>
            </w:r>
          </w:p>
        </w:tc>
        <w:tc>
          <w:tcPr>
            <w:tcW w:w="0" w:type="auto"/>
          </w:tcPr>
          <w:p w14:paraId="5C713899" w14:textId="77777777" w:rsidR="00430C7A" w:rsidRDefault="00430C7A"/>
        </w:tc>
      </w:tr>
      <w:tr w:rsidR="00430C7A" w14:paraId="5C71389F" w14:textId="77777777">
        <w:tc>
          <w:tcPr>
            <w:tcW w:w="0" w:type="auto"/>
          </w:tcPr>
          <w:p w14:paraId="5C71389B" w14:textId="77777777" w:rsidR="00430C7A" w:rsidRDefault="00954DE3">
            <w:r>
              <w:t>Loss to follow up</w:t>
            </w:r>
          </w:p>
        </w:tc>
        <w:tc>
          <w:tcPr>
            <w:tcW w:w="0" w:type="auto"/>
          </w:tcPr>
          <w:p w14:paraId="5C71389C" w14:textId="77777777" w:rsidR="00430C7A" w:rsidRDefault="00954DE3">
            <w:hyperlink r:id="rId36" w:anchor="12d">
              <w:r>
                <w:rPr>
                  <w:rStyle w:val="Lienhypertexte"/>
                </w:rPr>
                <w:t>#12d</w:t>
              </w:r>
            </w:hyperlink>
          </w:p>
        </w:tc>
        <w:tc>
          <w:tcPr>
            <w:tcW w:w="0" w:type="auto"/>
          </w:tcPr>
          <w:p w14:paraId="48150C9E" w14:textId="77777777" w:rsidR="00430C7A" w:rsidRDefault="00954DE3">
            <w:r>
              <w:t>Cohort study: if applicable, explain how loss to follow-up was addressed. Case-control study: if applicable, explain how matching of cases and controls was addressed. Cross-sectional study: if applicable, describe analytical methods taking account of sampling strategy.</w:t>
            </w:r>
          </w:p>
          <w:p w14:paraId="5C71389D" w14:textId="6A91ED5A" w:rsidR="002B4B40" w:rsidRDefault="002B4B40">
            <w:r>
              <w:t>Not applicable</w:t>
            </w:r>
          </w:p>
        </w:tc>
        <w:tc>
          <w:tcPr>
            <w:tcW w:w="0" w:type="auto"/>
          </w:tcPr>
          <w:p w14:paraId="5C71389E" w14:textId="77777777" w:rsidR="00430C7A" w:rsidRDefault="00430C7A"/>
        </w:tc>
      </w:tr>
      <w:tr w:rsidR="00430C7A" w14:paraId="5C7138A3" w14:textId="77777777">
        <w:trPr>
          <w:gridAfter w:val="1"/>
        </w:trPr>
        <w:tc>
          <w:tcPr>
            <w:tcW w:w="0" w:type="auto"/>
          </w:tcPr>
          <w:p w14:paraId="5C7138A0" w14:textId="77777777" w:rsidR="00430C7A" w:rsidRDefault="00954DE3">
            <w:r>
              <w:t>Sensitivity analysis</w:t>
            </w:r>
          </w:p>
        </w:tc>
        <w:tc>
          <w:tcPr>
            <w:tcW w:w="0" w:type="auto"/>
          </w:tcPr>
          <w:p w14:paraId="5C7138A1" w14:textId="77777777" w:rsidR="00430C7A" w:rsidRDefault="00954DE3">
            <w:hyperlink r:id="rId37" w:anchor="12e">
              <w:r>
                <w:rPr>
                  <w:rStyle w:val="Lienhypertexte"/>
                </w:rPr>
                <w:t>#12e</w:t>
              </w:r>
            </w:hyperlink>
          </w:p>
        </w:tc>
        <w:tc>
          <w:tcPr>
            <w:tcW w:w="0" w:type="auto"/>
          </w:tcPr>
          <w:p w14:paraId="19C8D803" w14:textId="77777777" w:rsidR="00430C7A" w:rsidRDefault="00954DE3">
            <w:r>
              <w:t>Describe any sensitivity analyses</w:t>
            </w:r>
          </w:p>
          <w:p w14:paraId="5C7138A2" w14:textId="49139F2A" w:rsidR="002B4B40" w:rsidRDefault="002B4B40">
            <w:r>
              <w:t>Not applicable</w:t>
            </w:r>
          </w:p>
        </w:tc>
      </w:tr>
      <w:tr w:rsidR="00430C7A" w14:paraId="5C7138A6" w14:textId="77777777">
        <w:trPr>
          <w:gridAfter w:val="2"/>
        </w:trPr>
        <w:tc>
          <w:tcPr>
            <w:tcW w:w="0" w:type="auto"/>
          </w:tcPr>
          <w:p w14:paraId="5C7138A4" w14:textId="77777777" w:rsidR="00430C7A" w:rsidRDefault="00430C7A"/>
        </w:tc>
        <w:tc>
          <w:tcPr>
            <w:tcW w:w="0" w:type="auto"/>
          </w:tcPr>
          <w:p w14:paraId="5C7138A5" w14:textId="77777777" w:rsidR="00430C7A" w:rsidRDefault="00430C7A"/>
        </w:tc>
      </w:tr>
      <w:tr w:rsidR="00430C7A" w14:paraId="5C7138AB" w14:textId="77777777">
        <w:tc>
          <w:tcPr>
            <w:tcW w:w="0" w:type="auto"/>
          </w:tcPr>
          <w:p w14:paraId="5C7138A7" w14:textId="77777777" w:rsidR="00430C7A" w:rsidRDefault="00954DE3">
            <w:r>
              <w:t>None</w:t>
            </w:r>
          </w:p>
        </w:tc>
        <w:tc>
          <w:tcPr>
            <w:tcW w:w="0" w:type="auto"/>
          </w:tcPr>
          <w:p w14:paraId="5C7138A8" w14:textId="77777777" w:rsidR="00430C7A" w:rsidRDefault="00954DE3">
            <w:hyperlink r:id="rId38" w:anchor="nut-12.1">
              <w:r>
                <w:rPr>
                  <w:rStyle w:val="Lienhypertexte"/>
                </w:rPr>
                <w:t>#nut-12.1</w:t>
              </w:r>
            </w:hyperlink>
          </w:p>
        </w:tc>
        <w:tc>
          <w:tcPr>
            <w:tcW w:w="0" w:type="auto"/>
          </w:tcPr>
          <w:p w14:paraId="47AF68D9" w14:textId="77777777" w:rsidR="00430C7A" w:rsidRDefault="00954DE3">
            <w:r>
              <w:t>Describe any statistical method used to combine dietary or nutritional data, if applicable.</w:t>
            </w:r>
          </w:p>
          <w:p w14:paraId="5C7138A9" w14:textId="2F561E0E" w:rsidR="002B4B40" w:rsidRDefault="002B4B40">
            <w:r>
              <w:t>Not applicable</w:t>
            </w:r>
          </w:p>
        </w:tc>
        <w:tc>
          <w:tcPr>
            <w:tcW w:w="0" w:type="auto"/>
          </w:tcPr>
          <w:p w14:paraId="5C7138AA" w14:textId="77777777" w:rsidR="00430C7A" w:rsidRDefault="00430C7A"/>
        </w:tc>
      </w:tr>
      <w:tr w:rsidR="00430C7A" w14:paraId="5C7138B0" w14:textId="77777777">
        <w:tc>
          <w:tcPr>
            <w:tcW w:w="0" w:type="auto"/>
          </w:tcPr>
          <w:p w14:paraId="5C7138AC" w14:textId="77777777" w:rsidR="00430C7A" w:rsidRDefault="00954DE3">
            <w:r>
              <w:t>None</w:t>
            </w:r>
          </w:p>
        </w:tc>
        <w:tc>
          <w:tcPr>
            <w:tcW w:w="0" w:type="auto"/>
          </w:tcPr>
          <w:p w14:paraId="5C7138AD" w14:textId="77777777" w:rsidR="00430C7A" w:rsidRDefault="00954DE3">
            <w:hyperlink r:id="rId39" w:anchor="nut-12.2">
              <w:r>
                <w:rPr>
                  <w:rStyle w:val="Lienhypertexte"/>
                </w:rPr>
                <w:t>#nut-12.2</w:t>
              </w:r>
            </w:hyperlink>
          </w:p>
        </w:tc>
        <w:tc>
          <w:tcPr>
            <w:tcW w:w="0" w:type="auto"/>
          </w:tcPr>
          <w:p w14:paraId="47B8547F" w14:textId="77777777" w:rsidR="00430C7A" w:rsidRDefault="00954DE3">
            <w:r>
              <w:t>Describe and justify the method for energy adjustments, intake modeling, and use of weighting factors, if applicable</w:t>
            </w:r>
          </w:p>
          <w:p w14:paraId="5C7138AE" w14:textId="058E55A5" w:rsidR="002B4B40" w:rsidRDefault="002B4B40">
            <w:r>
              <w:t>Not applicable</w:t>
            </w:r>
          </w:p>
        </w:tc>
        <w:tc>
          <w:tcPr>
            <w:tcW w:w="0" w:type="auto"/>
          </w:tcPr>
          <w:p w14:paraId="5C7138AF" w14:textId="77777777" w:rsidR="00430C7A" w:rsidRDefault="00430C7A"/>
        </w:tc>
      </w:tr>
      <w:tr w:rsidR="00430C7A" w14:paraId="5C7138B5" w14:textId="77777777">
        <w:tc>
          <w:tcPr>
            <w:tcW w:w="0" w:type="auto"/>
          </w:tcPr>
          <w:p w14:paraId="5C7138B1" w14:textId="77777777" w:rsidR="00430C7A" w:rsidRDefault="00954DE3">
            <w:r>
              <w:t>None</w:t>
            </w:r>
          </w:p>
        </w:tc>
        <w:tc>
          <w:tcPr>
            <w:tcW w:w="0" w:type="auto"/>
          </w:tcPr>
          <w:p w14:paraId="5C7138B2" w14:textId="77777777" w:rsidR="00430C7A" w:rsidRDefault="00954DE3">
            <w:hyperlink r:id="rId40" w:anchor="nut-12.3">
              <w:r>
                <w:rPr>
                  <w:rStyle w:val="Lienhypertexte"/>
                </w:rPr>
                <w:t>#nut-12.3</w:t>
              </w:r>
            </w:hyperlink>
          </w:p>
        </w:tc>
        <w:tc>
          <w:tcPr>
            <w:tcW w:w="0" w:type="auto"/>
          </w:tcPr>
          <w:p w14:paraId="637C03FF" w14:textId="77777777" w:rsidR="00430C7A" w:rsidRDefault="00954DE3">
            <w:r>
              <w:t>Report any adjustments for measurement error (i.e., from a validity or calibration study).</w:t>
            </w:r>
          </w:p>
          <w:p w14:paraId="5C7138B3" w14:textId="27B23D48" w:rsidR="002B4B40" w:rsidRDefault="002B4B40">
            <w:r>
              <w:t>Not applicable</w:t>
            </w:r>
          </w:p>
        </w:tc>
        <w:tc>
          <w:tcPr>
            <w:tcW w:w="0" w:type="auto"/>
          </w:tcPr>
          <w:p w14:paraId="5C7138B4" w14:textId="77777777" w:rsidR="00430C7A" w:rsidRDefault="00430C7A"/>
        </w:tc>
      </w:tr>
      <w:tr w:rsidR="00430C7A" w14:paraId="5C7138BA" w14:textId="77777777">
        <w:tc>
          <w:tcPr>
            <w:tcW w:w="0" w:type="auto"/>
          </w:tcPr>
          <w:p w14:paraId="5C7138B6" w14:textId="77777777" w:rsidR="00430C7A" w:rsidRDefault="00954DE3">
            <w:r>
              <w:rPr>
                <w:b/>
              </w:rPr>
              <w:lastRenderedPageBreak/>
              <w:t>Results</w:t>
            </w:r>
          </w:p>
        </w:tc>
        <w:tc>
          <w:tcPr>
            <w:tcW w:w="0" w:type="auto"/>
          </w:tcPr>
          <w:p w14:paraId="5C7138B7" w14:textId="77777777" w:rsidR="00430C7A" w:rsidRDefault="00430C7A"/>
        </w:tc>
        <w:tc>
          <w:tcPr>
            <w:tcW w:w="0" w:type="auto"/>
          </w:tcPr>
          <w:p w14:paraId="5C7138B8" w14:textId="77777777" w:rsidR="00430C7A" w:rsidRDefault="00430C7A"/>
        </w:tc>
        <w:tc>
          <w:tcPr>
            <w:tcW w:w="0" w:type="auto"/>
          </w:tcPr>
          <w:p w14:paraId="5C7138B9" w14:textId="77777777" w:rsidR="00430C7A" w:rsidRDefault="00430C7A"/>
        </w:tc>
      </w:tr>
      <w:tr w:rsidR="00430C7A" w14:paraId="5C7138BF" w14:textId="77777777">
        <w:tc>
          <w:tcPr>
            <w:tcW w:w="0" w:type="auto"/>
          </w:tcPr>
          <w:p w14:paraId="5C7138BB" w14:textId="77777777" w:rsidR="00430C7A" w:rsidRDefault="00954DE3">
            <w:r>
              <w:t>Participants</w:t>
            </w:r>
          </w:p>
        </w:tc>
        <w:tc>
          <w:tcPr>
            <w:tcW w:w="0" w:type="auto"/>
          </w:tcPr>
          <w:p w14:paraId="5C7138BC" w14:textId="77777777" w:rsidR="00430C7A" w:rsidRDefault="00954DE3">
            <w:hyperlink r:id="rId41" w:anchor="13a">
              <w:r>
                <w:rPr>
                  <w:rStyle w:val="Lienhypertexte"/>
                </w:rPr>
                <w:t>#13a</w:t>
              </w:r>
            </w:hyperlink>
          </w:p>
        </w:tc>
        <w:tc>
          <w:tcPr>
            <w:tcW w:w="0" w:type="auto"/>
          </w:tcPr>
          <w:p w14:paraId="4DBC3181" w14:textId="77777777" w:rsidR="00430C7A" w:rsidRDefault="00954DE3">
            <w:r>
              <w:t>Report numbers of individuals at each stage of study—eg numbers potentially eligible, examined for eligibility, confirmed eligible, included in the study, completing follow-up, and analysed. Give information separately for for exposed and unexposed groups if applicable.</w:t>
            </w:r>
          </w:p>
          <w:p w14:paraId="5C7138BD" w14:textId="47C3F602" w:rsidR="00A605F0" w:rsidRDefault="00A605F0">
            <w:r>
              <w:t>Not applicable</w:t>
            </w:r>
          </w:p>
        </w:tc>
        <w:tc>
          <w:tcPr>
            <w:tcW w:w="0" w:type="auto"/>
          </w:tcPr>
          <w:p w14:paraId="5C7138BE" w14:textId="77777777" w:rsidR="00430C7A" w:rsidRDefault="00430C7A"/>
        </w:tc>
      </w:tr>
      <w:tr w:rsidR="00430C7A" w14:paraId="5C7138C4" w14:textId="77777777">
        <w:tc>
          <w:tcPr>
            <w:tcW w:w="0" w:type="auto"/>
          </w:tcPr>
          <w:p w14:paraId="5C7138C0" w14:textId="77777777" w:rsidR="00430C7A" w:rsidRDefault="00954DE3">
            <w:r>
              <w:t>Non-participation</w:t>
            </w:r>
          </w:p>
        </w:tc>
        <w:tc>
          <w:tcPr>
            <w:tcW w:w="0" w:type="auto"/>
          </w:tcPr>
          <w:p w14:paraId="5C7138C1" w14:textId="77777777" w:rsidR="00430C7A" w:rsidRDefault="00954DE3">
            <w:hyperlink r:id="rId42" w:anchor="13b">
              <w:r>
                <w:rPr>
                  <w:rStyle w:val="Lienhypertexte"/>
                </w:rPr>
                <w:t>#13b</w:t>
              </w:r>
            </w:hyperlink>
          </w:p>
        </w:tc>
        <w:tc>
          <w:tcPr>
            <w:tcW w:w="0" w:type="auto"/>
          </w:tcPr>
          <w:p w14:paraId="632230B8" w14:textId="77777777" w:rsidR="00430C7A" w:rsidRDefault="00954DE3">
            <w:r>
              <w:t>Give reasons for non-participation at each stage</w:t>
            </w:r>
          </w:p>
          <w:p w14:paraId="5C7138C2" w14:textId="31B3EFB7" w:rsidR="00A605F0" w:rsidRDefault="00A605F0">
            <w:r>
              <w:t>Not applicable</w:t>
            </w:r>
          </w:p>
        </w:tc>
        <w:tc>
          <w:tcPr>
            <w:tcW w:w="0" w:type="auto"/>
          </w:tcPr>
          <w:p w14:paraId="5C7138C3" w14:textId="77777777" w:rsidR="00430C7A" w:rsidRDefault="00430C7A"/>
        </w:tc>
      </w:tr>
      <w:tr w:rsidR="00430C7A" w14:paraId="5C7138C8" w14:textId="77777777">
        <w:trPr>
          <w:gridAfter w:val="1"/>
        </w:trPr>
        <w:tc>
          <w:tcPr>
            <w:tcW w:w="0" w:type="auto"/>
          </w:tcPr>
          <w:p w14:paraId="5C7138C5" w14:textId="77777777" w:rsidR="00430C7A" w:rsidRDefault="00954DE3">
            <w:r>
              <w:t>Participant journey</w:t>
            </w:r>
          </w:p>
        </w:tc>
        <w:tc>
          <w:tcPr>
            <w:tcW w:w="0" w:type="auto"/>
          </w:tcPr>
          <w:p w14:paraId="5C7138C6" w14:textId="77777777" w:rsidR="00430C7A" w:rsidRDefault="00954DE3">
            <w:hyperlink r:id="rId43" w:anchor="13c">
              <w:r>
                <w:rPr>
                  <w:rStyle w:val="Lienhypertexte"/>
                </w:rPr>
                <w:t>#13c</w:t>
              </w:r>
            </w:hyperlink>
          </w:p>
        </w:tc>
        <w:tc>
          <w:tcPr>
            <w:tcW w:w="0" w:type="auto"/>
          </w:tcPr>
          <w:p w14:paraId="21681582" w14:textId="77777777" w:rsidR="00430C7A" w:rsidRDefault="00954DE3">
            <w:r>
              <w:t>Consider the use of a flow diagram</w:t>
            </w:r>
          </w:p>
          <w:p w14:paraId="5C7138C7" w14:textId="310DD686" w:rsidR="00A605F0" w:rsidRDefault="00A605F0">
            <w:r>
              <w:t>Not applicable</w:t>
            </w:r>
          </w:p>
        </w:tc>
      </w:tr>
      <w:tr w:rsidR="00430C7A" w14:paraId="5C7138CB" w14:textId="77777777">
        <w:trPr>
          <w:gridAfter w:val="2"/>
        </w:trPr>
        <w:tc>
          <w:tcPr>
            <w:tcW w:w="0" w:type="auto"/>
          </w:tcPr>
          <w:p w14:paraId="5C7138C9" w14:textId="77777777" w:rsidR="00430C7A" w:rsidRDefault="00430C7A"/>
        </w:tc>
        <w:tc>
          <w:tcPr>
            <w:tcW w:w="0" w:type="auto"/>
          </w:tcPr>
          <w:p w14:paraId="5C7138CA" w14:textId="77777777" w:rsidR="00430C7A" w:rsidRDefault="00430C7A"/>
        </w:tc>
      </w:tr>
      <w:tr w:rsidR="00430C7A" w14:paraId="5C7138D0" w14:textId="77777777">
        <w:tc>
          <w:tcPr>
            <w:tcW w:w="0" w:type="auto"/>
          </w:tcPr>
          <w:p w14:paraId="5C7138CC" w14:textId="77777777" w:rsidR="00430C7A" w:rsidRDefault="00954DE3">
            <w:r>
              <w:t>None</w:t>
            </w:r>
          </w:p>
        </w:tc>
        <w:tc>
          <w:tcPr>
            <w:tcW w:w="0" w:type="auto"/>
          </w:tcPr>
          <w:p w14:paraId="5C7138CD" w14:textId="77777777" w:rsidR="00430C7A" w:rsidRDefault="00954DE3">
            <w:hyperlink r:id="rId44" w:anchor="nut-13">
              <w:r>
                <w:rPr>
                  <w:rStyle w:val="Lienhypertexte"/>
                </w:rPr>
                <w:t>#nut-13</w:t>
              </w:r>
            </w:hyperlink>
          </w:p>
        </w:tc>
        <w:tc>
          <w:tcPr>
            <w:tcW w:w="0" w:type="auto"/>
          </w:tcPr>
          <w:p w14:paraId="3A582941" w14:textId="77777777" w:rsidR="00430C7A" w:rsidRDefault="00954DE3">
            <w:proofErr w:type="gramStart"/>
            <w:r>
              <w:t>Report</w:t>
            </w:r>
            <w:proofErr w:type="gramEnd"/>
            <w:r>
              <w:t xml:space="preserve"> the number of individuals excluded on the basis of missing, incomplete, or implausible dietary and nutritional data.</w:t>
            </w:r>
          </w:p>
          <w:p w14:paraId="5C7138CE" w14:textId="63336C91" w:rsidR="00A605F0" w:rsidRDefault="00A605F0">
            <w:r>
              <w:t>Not applicable</w:t>
            </w:r>
          </w:p>
        </w:tc>
        <w:tc>
          <w:tcPr>
            <w:tcW w:w="0" w:type="auto"/>
          </w:tcPr>
          <w:p w14:paraId="5C7138CF" w14:textId="77777777" w:rsidR="00430C7A" w:rsidRDefault="00430C7A"/>
        </w:tc>
      </w:tr>
      <w:tr w:rsidR="00430C7A" w14:paraId="5C7138D5" w14:textId="77777777">
        <w:tc>
          <w:tcPr>
            <w:tcW w:w="0" w:type="auto"/>
          </w:tcPr>
          <w:p w14:paraId="5C7138D1" w14:textId="77777777" w:rsidR="00430C7A" w:rsidRDefault="00954DE3">
            <w:r>
              <w:t>Descriptive data</w:t>
            </w:r>
          </w:p>
        </w:tc>
        <w:tc>
          <w:tcPr>
            <w:tcW w:w="0" w:type="auto"/>
          </w:tcPr>
          <w:p w14:paraId="5C7138D2" w14:textId="77777777" w:rsidR="00430C7A" w:rsidRDefault="00954DE3">
            <w:hyperlink r:id="rId45" w:anchor="14a">
              <w:r>
                <w:rPr>
                  <w:rStyle w:val="Lienhypertexte"/>
                </w:rPr>
                <w:t>#14a</w:t>
              </w:r>
            </w:hyperlink>
          </w:p>
        </w:tc>
        <w:tc>
          <w:tcPr>
            <w:tcW w:w="0" w:type="auto"/>
          </w:tcPr>
          <w:p w14:paraId="085F3723" w14:textId="77777777" w:rsidR="00430C7A" w:rsidRDefault="00954DE3">
            <w:r>
              <w:t>Give characteristics of study participants (eg demographic, clinical, social) and information on exposures and potential confounders. Give information separately for exposed and unexposed groups if applicable.</w:t>
            </w:r>
          </w:p>
          <w:p w14:paraId="5C7138D3" w14:textId="073E96F9" w:rsidR="00A605F0" w:rsidRDefault="00A605F0">
            <w:r>
              <w:t xml:space="preserve">See table 1 and text (lines </w:t>
            </w:r>
            <w:r w:rsidR="007A226A">
              <w:t>264)</w:t>
            </w:r>
          </w:p>
        </w:tc>
        <w:tc>
          <w:tcPr>
            <w:tcW w:w="0" w:type="auto"/>
          </w:tcPr>
          <w:p w14:paraId="5C7138D4" w14:textId="77777777" w:rsidR="00430C7A" w:rsidRDefault="00430C7A"/>
        </w:tc>
      </w:tr>
      <w:tr w:rsidR="00430C7A" w14:paraId="5C7138D9" w14:textId="77777777">
        <w:trPr>
          <w:gridAfter w:val="1"/>
        </w:trPr>
        <w:tc>
          <w:tcPr>
            <w:tcW w:w="0" w:type="auto"/>
          </w:tcPr>
          <w:p w14:paraId="5C7138D6" w14:textId="77777777" w:rsidR="00430C7A" w:rsidRDefault="00954DE3">
            <w:r>
              <w:t>Missing data</w:t>
            </w:r>
          </w:p>
        </w:tc>
        <w:tc>
          <w:tcPr>
            <w:tcW w:w="0" w:type="auto"/>
          </w:tcPr>
          <w:p w14:paraId="5C7138D7" w14:textId="77777777" w:rsidR="00430C7A" w:rsidRDefault="00954DE3">
            <w:hyperlink r:id="rId46" w:anchor="14b">
              <w:r>
                <w:rPr>
                  <w:rStyle w:val="Lienhypertexte"/>
                </w:rPr>
                <w:t>#14b</w:t>
              </w:r>
            </w:hyperlink>
          </w:p>
        </w:tc>
        <w:tc>
          <w:tcPr>
            <w:tcW w:w="0" w:type="auto"/>
          </w:tcPr>
          <w:p w14:paraId="37DD7D6D" w14:textId="77777777" w:rsidR="00430C7A" w:rsidRDefault="00954DE3">
            <w:r>
              <w:t>Indicate number of participants with missing data for each variable of interest</w:t>
            </w:r>
          </w:p>
          <w:p w14:paraId="5C7138D8" w14:textId="2D2AB4B0" w:rsidR="007A226A" w:rsidRDefault="007A226A">
            <w:r>
              <w:t>Not applicable</w:t>
            </w:r>
          </w:p>
        </w:tc>
      </w:tr>
      <w:tr w:rsidR="00430C7A" w14:paraId="5C7138DC" w14:textId="77777777">
        <w:trPr>
          <w:gridAfter w:val="2"/>
        </w:trPr>
        <w:tc>
          <w:tcPr>
            <w:tcW w:w="0" w:type="auto"/>
          </w:tcPr>
          <w:p w14:paraId="5C7138DA" w14:textId="77777777" w:rsidR="00430C7A" w:rsidRDefault="00430C7A"/>
        </w:tc>
        <w:tc>
          <w:tcPr>
            <w:tcW w:w="0" w:type="auto"/>
          </w:tcPr>
          <w:p w14:paraId="5C7138DB" w14:textId="77777777" w:rsidR="00430C7A" w:rsidRDefault="00430C7A"/>
        </w:tc>
      </w:tr>
      <w:tr w:rsidR="00430C7A" w14:paraId="5C7138E0" w14:textId="77777777">
        <w:trPr>
          <w:gridAfter w:val="1"/>
        </w:trPr>
        <w:tc>
          <w:tcPr>
            <w:tcW w:w="0" w:type="auto"/>
          </w:tcPr>
          <w:p w14:paraId="5C7138DD" w14:textId="77777777" w:rsidR="00430C7A" w:rsidRDefault="00954DE3">
            <w:r>
              <w:t>Follow-up time</w:t>
            </w:r>
          </w:p>
        </w:tc>
        <w:tc>
          <w:tcPr>
            <w:tcW w:w="0" w:type="auto"/>
          </w:tcPr>
          <w:p w14:paraId="5C7138DE" w14:textId="77777777" w:rsidR="00430C7A" w:rsidRDefault="00954DE3">
            <w:hyperlink r:id="rId47" w:anchor="14c">
              <w:r>
                <w:rPr>
                  <w:rStyle w:val="Lienhypertexte"/>
                </w:rPr>
                <w:t>#14c</w:t>
              </w:r>
            </w:hyperlink>
          </w:p>
        </w:tc>
        <w:tc>
          <w:tcPr>
            <w:tcW w:w="0" w:type="auto"/>
          </w:tcPr>
          <w:p w14:paraId="116BCE13" w14:textId="77777777" w:rsidR="00430C7A" w:rsidRDefault="00954DE3">
            <w:r>
              <w:t>Cohort study: Summarise follow-up time (eg, average and total amount)</w:t>
            </w:r>
          </w:p>
          <w:p w14:paraId="5C7138DF" w14:textId="6FCD751C" w:rsidR="007A226A" w:rsidRDefault="007A226A">
            <w:r>
              <w:t>Not applicable</w:t>
            </w:r>
          </w:p>
        </w:tc>
      </w:tr>
      <w:tr w:rsidR="00430C7A" w14:paraId="5C7138E3" w14:textId="77777777">
        <w:trPr>
          <w:gridAfter w:val="2"/>
        </w:trPr>
        <w:tc>
          <w:tcPr>
            <w:tcW w:w="0" w:type="auto"/>
          </w:tcPr>
          <w:p w14:paraId="5C7138E1" w14:textId="77777777" w:rsidR="00430C7A" w:rsidRDefault="00430C7A"/>
        </w:tc>
        <w:tc>
          <w:tcPr>
            <w:tcW w:w="0" w:type="auto"/>
          </w:tcPr>
          <w:p w14:paraId="5C7138E2" w14:textId="77777777" w:rsidR="00430C7A" w:rsidRDefault="00430C7A"/>
        </w:tc>
      </w:tr>
      <w:tr w:rsidR="00430C7A" w14:paraId="5C7138E8" w14:textId="77777777">
        <w:tc>
          <w:tcPr>
            <w:tcW w:w="0" w:type="auto"/>
          </w:tcPr>
          <w:p w14:paraId="5C7138E4" w14:textId="77777777" w:rsidR="00430C7A" w:rsidRDefault="00954DE3">
            <w:r>
              <w:lastRenderedPageBreak/>
              <w:t>None</w:t>
            </w:r>
          </w:p>
        </w:tc>
        <w:tc>
          <w:tcPr>
            <w:tcW w:w="0" w:type="auto"/>
          </w:tcPr>
          <w:p w14:paraId="5C7138E5" w14:textId="77777777" w:rsidR="00430C7A" w:rsidRDefault="00954DE3">
            <w:hyperlink r:id="rId48" w:anchor="nut-14">
              <w:r>
                <w:rPr>
                  <w:rStyle w:val="Lienhypertexte"/>
                </w:rPr>
                <w:t>#nut-14</w:t>
              </w:r>
            </w:hyperlink>
          </w:p>
        </w:tc>
        <w:tc>
          <w:tcPr>
            <w:tcW w:w="0" w:type="auto"/>
          </w:tcPr>
          <w:p w14:paraId="3BDAD0B3" w14:textId="77777777" w:rsidR="00430C7A" w:rsidRDefault="00954DE3">
            <w:r>
              <w:t>Give the distribution of participant characteristics across the exposure variables, if applicable; specify if food consumption for the total population or consumers only was used to obtain results</w:t>
            </w:r>
          </w:p>
          <w:p w14:paraId="5C7138E6" w14:textId="5485422F" w:rsidR="007A226A" w:rsidRDefault="007A226A">
            <w:r>
              <w:t>Not applicable</w:t>
            </w:r>
          </w:p>
        </w:tc>
        <w:tc>
          <w:tcPr>
            <w:tcW w:w="0" w:type="auto"/>
          </w:tcPr>
          <w:p w14:paraId="5C7138E7" w14:textId="77777777" w:rsidR="00430C7A" w:rsidRDefault="00430C7A"/>
        </w:tc>
      </w:tr>
      <w:tr w:rsidR="00430C7A" w14:paraId="5C7138ED" w14:textId="77777777">
        <w:tc>
          <w:tcPr>
            <w:tcW w:w="0" w:type="auto"/>
          </w:tcPr>
          <w:p w14:paraId="5C7138E9" w14:textId="77777777" w:rsidR="00430C7A" w:rsidRDefault="00954DE3">
            <w:r>
              <w:t>Outcome data</w:t>
            </w:r>
          </w:p>
        </w:tc>
        <w:tc>
          <w:tcPr>
            <w:tcW w:w="0" w:type="auto"/>
          </w:tcPr>
          <w:p w14:paraId="5C7138EA" w14:textId="77777777" w:rsidR="00430C7A" w:rsidRDefault="00954DE3">
            <w:hyperlink r:id="rId49" w:anchor="15">
              <w:r>
                <w:rPr>
                  <w:rStyle w:val="Lienhypertexte"/>
                </w:rPr>
                <w:t>#15</w:t>
              </w:r>
            </w:hyperlink>
          </w:p>
        </w:tc>
        <w:tc>
          <w:tcPr>
            <w:tcW w:w="0" w:type="auto"/>
          </w:tcPr>
          <w:p w14:paraId="658A9B6A" w14:textId="77777777" w:rsidR="00430C7A" w:rsidRDefault="00954DE3">
            <w:r>
              <w:t>Cohort study: report numbers of outcome events or summary measures over time. Case-control study: report numbers in each exposure category, or summary measures of exposure. Cross-sectional study: report numbers of outcome events or summary measures.</w:t>
            </w:r>
          </w:p>
          <w:p w14:paraId="5C7138EB" w14:textId="11791A56" w:rsidR="007A226A" w:rsidRDefault="007A226A">
            <w:r>
              <w:t>Not applicable</w:t>
            </w:r>
          </w:p>
        </w:tc>
        <w:tc>
          <w:tcPr>
            <w:tcW w:w="0" w:type="auto"/>
          </w:tcPr>
          <w:p w14:paraId="5C7138EC" w14:textId="77777777" w:rsidR="00430C7A" w:rsidRDefault="00430C7A"/>
        </w:tc>
      </w:tr>
      <w:tr w:rsidR="00430C7A" w14:paraId="5C7138F2" w14:textId="77777777">
        <w:tc>
          <w:tcPr>
            <w:tcW w:w="0" w:type="auto"/>
          </w:tcPr>
          <w:p w14:paraId="5C7138EE" w14:textId="77777777" w:rsidR="00430C7A" w:rsidRDefault="00954DE3">
            <w:r>
              <w:t>Main results</w:t>
            </w:r>
          </w:p>
        </w:tc>
        <w:tc>
          <w:tcPr>
            <w:tcW w:w="0" w:type="auto"/>
          </w:tcPr>
          <w:p w14:paraId="5C7138EF" w14:textId="77777777" w:rsidR="00430C7A" w:rsidRDefault="00954DE3">
            <w:hyperlink r:id="rId50" w:anchor="16a">
              <w:r>
                <w:rPr>
                  <w:rStyle w:val="Lienhypertexte"/>
                </w:rPr>
                <w:t>#16a</w:t>
              </w:r>
            </w:hyperlink>
          </w:p>
        </w:tc>
        <w:tc>
          <w:tcPr>
            <w:tcW w:w="0" w:type="auto"/>
          </w:tcPr>
          <w:p w14:paraId="46A8E4E3" w14:textId="77777777" w:rsidR="00430C7A" w:rsidRDefault="00954DE3">
            <w:r>
              <w:t>Give unadjusted estimates and, if applicable, confounder-adjusted estimates and their precision (eg, 95% confidence interval). Make clear which confounders were adjusted for and why they were included</w:t>
            </w:r>
          </w:p>
          <w:p w14:paraId="5C7138F0" w14:textId="75C88DFA" w:rsidR="007A226A" w:rsidRDefault="007A226A">
            <w:r>
              <w:t xml:space="preserve">Our main results are presented from lines </w:t>
            </w:r>
            <w:r w:rsidR="00B7725D">
              <w:t>271-303 + in table 2</w:t>
            </w:r>
          </w:p>
        </w:tc>
        <w:tc>
          <w:tcPr>
            <w:tcW w:w="0" w:type="auto"/>
          </w:tcPr>
          <w:p w14:paraId="5C7138F1" w14:textId="77777777" w:rsidR="00430C7A" w:rsidRDefault="00430C7A"/>
        </w:tc>
      </w:tr>
      <w:tr w:rsidR="00430C7A" w14:paraId="5C7138F7" w14:textId="77777777">
        <w:tc>
          <w:tcPr>
            <w:tcW w:w="0" w:type="auto"/>
          </w:tcPr>
          <w:p w14:paraId="5C7138F3" w14:textId="77777777" w:rsidR="00430C7A" w:rsidRDefault="00954DE3">
            <w:r>
              <w:t>Category boundaries</w:t>
            </w:r>
          </w:p>
        </w:tc>
        <w:tc>
          <w:tcPr>
            <w:tcW w:w="0" w:type="auto"/>
          </w:tcPr>
          <w:p w14:paraId="5C7138F4" w14:textId="77777777" w:rsidR="00430C7A" w:rsidRDefault="00954DE3">
            <w:hyperlink r:id="rId51" w:anchor="16b">
              <w:r>
                <w:rPr>
                  <w:rStyle w:val="Lienhypertexte"/>
                </w:rPr>
                <w:t>#16b</w:t>
              </w:r>
            </w:hyperlink>
          </w:p>
        </w:tc>
        <w:tc>
          <w:tcPr>
            <w:tcW w:w="0" w:type="auto"/>
          </w:tcPr>
          <w:p w14:paraId="4D81E63E" w14:textId="77777777" w:rsidR="00430C7A" w:rsidRDefault="00954DE3">
            <w:r>
              <w:t>Report category boundaries when continuous variables were categorized</w:t>
            </w:r>
          </w:p>
          <w:p w14:paraId="5C7138F5" w14:textId="0B6AB6B6" w:rsidR="00B7725D" w:rsidRDefault="00B7725D">
            <w:r>
              <w:t>Not applicable</w:t>
            </w:r>
          </w:p>
        </w:tc>
        <w:tc>
          <w:tcPr>
            <w:tcW w:w="0" w:type="auto"/>
          </w:tcPr>
          <w:p w14:paraId="5C7138F6" w14:textId="77777777" w:rsidR="00430C7A" w:rsidRDefault="00430C7A"/>
        </w:tc>
      </w:tr>
      <w:tr w:rsidR="00430C7A" w14:paraId="5C7138FB" w14:textId="77777777">
        <w:trPr>
          <w:gridAfter w:val="1"/>
        </w:trPr>
        <w:tc>
          <w:tcPr>
            <w:tcW w:w="0" w:type="auto"/>
          </w:tcPr>
          <w:p w14:paraId="5C7138F8" w14:textId="77777777" w:rsidR="00430C7A" w:rsidRDefault="00954DE3">
            <w:r>
              <w:t>Relative and absolute risks</w:t>
            </w:r>
          </w:p>
        </w:tc>
        <w:tc>
          <w:tcPr>
            <w:tcW w:w="0" w:type="auto"/>
          </w:tcPr>
          <w:p w14:paraId="5C7138F9" w14:textId="77777777" w:rsidR="00430C7A" w:rsidRDefault="00954DE3">
            <w:hyperlink r:id="rId52" w:anchor="16c">
              <w:r>
                <w:rPr>
                  <w:rStyle w:val="Lienhypertexte"/>
                </w:rPr>
                <w:t>#16c</w:t>
              </w:r>
            </w:hyperlink>
          </w:p>
        </w:tc>
        <w:tc>
          <w:tcPr>
            <w:tcW w:w="0" w:type="auto"/>
          </w:tcPr>
          <w:p w14:paraId="72A03E8D" w14:textId="77777777" w:rsidR="00430C7A" w:rsidRDefault="00954DE3">
            <w:r>
              <w:t>If relevant, consider translating estimates of relative risk into absolute risk for a meaningful time period</w:t>
            </w:r>
          </w:p>
          <w:p w14:paraId="5C7138FA" w14:textId="088C8B2E" w:rsidR="00B7725D" w:rsidRDefault="00B7725D">
            <w:r>
              <w:t>Not applicable</w:t>
            </w:r>
          </w:p>
        </w:tc>
      </w:tr>
      <w:tr w:rsidR="00430C7A" w14:paraId="5C7138FE" w14:textId="77777777">
        <w:trPr>
          <w:gridAfter w:val="2"/>
        </w:trPr>
        <w:tc>
          <w:tcPr>
            <w:tcW w:w="0" w:type="auto"/>
          </w:tcPr>
          <w:p w14:paraId="5C7138FC" w14:textId="77777777" w:rsidR="00430C7A" w:rsidRDefault="00430C7A"/>
        </w:tc>
        <w:tc>
          <w:tcPr>
            <w:tcW w:w="0" w:type="auto"/>
          </w:tcPr>
          <w:p w14:paraId="5C7138FD" w14:textId="77777777" w:rsidR="00430C7A" w:rsidRDefault="00430C7A"/>
        </w:tc>
      </w:tr>
      <w:tr w:rsidR="00430C7A" w14:paraId="5C713903" w14:textId="77777777">
        <w:tc>
          <w:tcPr>
            <w:tcW w:w="0" w:type="auto"/>
          </w:tcPr>
          <w:p w14:paraId="5C7138FF" w14:textId="77777777" w:rsidR="00430C7A" w:rsidRDefault="00954DE3">
            <w:r>
              <w:t>None</w:t>
            </w:r>
          </w:p>
        </w:tc>
        <w:tc>
          <w:tcPr>
            <w:tcW w:w="0" w:type="auto"/>
          </w:tcPr>
          <w:p w14:paraId="5C713900" w14:textId="77777777" w:rsidR="00430C7A" w:rsidRDefault="00954DE3">
            <w:hyperlink r:id="rId53" w:anchor="nut-16">
              <w:r>
                <w:rPr>
                  <w:rStyle w:val="Lienhypertexte"/>
                </w:rPr>
                <w:t>#nut-16</w:t>
              </w:r>
            </w:hyperlink>
          </w:p>
        </w:tc>
        <w:tc>
          <w:tcPr>
            <w:tcW w:w="0" w:type="auto"/>
          </w:tcPr>
          <w:p w14:paraId="0986496C" w14:textId="77777777" w:rsidR="00430C7A" w:rsidRDefault="00954DE3">
            <w:r>
              <w:t>Specify if nutrient intakes are reported with or without the inclusion of dietary supplement intake, if applicable.</w:t>
            </w:r>
          </w:p>
          <w:p w14:paraId="5C713901" w14:textId="7FBB6010" w:rsidR="00B7725D" w:rsidRDefault="00B7725D">
            <w:r>
              <w:t>Not applicable</w:t>
            </w:r>
          </w:p>
        </w:tc>
        <w:tc>
          <w:tcPr>
            <w:tcW w:w="0" w:type="auto"/>
          </w:tcPr>
          <w:p w14:paraId="5C713902" w14:textId="77777777" w:rsidR="00430C7A" w:rsidRDefault="00430C7A"/>
        </w:tc>
      </w:tr>
      <w:tr w:rsidR="00430C7A" w14:paraId="5C713908" w14:textId="77777777">
        <w:tc>
          <w:tcPr>
            <w:tcW w:w="0" w:type="auto"/>
          </w:tcPr>
          <w:p w14:paraId="5C713904" w14:textId="77777777" w:rsidR="00430C7A" w:rsidRDefault="00954DE3">
            <w:r>
              <w:t>Other analyses</w:t>
            </w:r>
          </w:p>
        </w:tc>
        <w:tc>
          <w:tcPr>
            <w:tcW w:w="0" w:type="auto"/>
          </w:tcPr>
          <w:p w14:paraId="5C713905" w14:textId="77777777" w:rsidR="00430C7A" w:rsidRDefault="00954DE3">
            <w:hyperlink r:id="rId54" w:anchor="17">
              <w:r>
                <w:rPr>
                  <w:rStyle w:val="Lienhypertexte"/>
                </w:rPr>
                <w:t>#17</w:t>
              </w:r>
            </w:hyperlink>
          </w:p>
        </w:tc>
        <w:tc>
          <w:tcPr>
            <w:tcW w:w="0" w:type="auto"/>
          </w:tcPr>
          <w:p w14:paraId="7A4627EC" w14:textId="77777777" w:rsidR="00430C7A" w:rsidRDefault="00954DE3">
            <w:r>
              <w:t>Report other analyses done—eg analyses of subgroups and interactions, and sensitivity analyses</w:t>
            </w:r>
          </w:p>
          <w:p w14:paraId="5C713906" w14:textId="70767D78" w:rsidR="00B7725D" w:rsidRDefault="00B7725D">
            <w:r>
              <w:t>Not applicable</w:t>
            </w:r>
          </w:p>
        </w:tc>
        <w:tc>
          <w:tcPr>
            <w:tcW w:w="0" w:type="auto"/>
          </w:tcPr>
          <w:p w14:paraId="5C713907" w14:textId="77777777" w:rsidR="00430C7A" w:rsidRDefault="00430C7A"/>
        </w:tc>
      </w:tr>
      <w:tr w:rsidR="00430C7A" w14:paraId="5C71390D" w14:textId="77777777">
        <w:tc>
          <w:tcPr>
            <w:tcW w:w="0" w:type="auto"/>
          </w:tcPr>
          <w:p w14:paraId="5C713909" w14:textId="77777777" w:rsidR="00430C7A" w:rsidRDefault="00954DE3">
            <w:r>
              <w:t>None</w:t>
            </w:r>
          </w:p>
        </w:tc>
        <w:tc>
          <w:tcPr>
            <w:tcW w:w="0" w:type="auto"/>
          </w:tcPr>
          <w:p w14:paraId="5C71390A" w14:textId="77777777" w:rsidR="00430C7A" w:rsidRDefault="00954DE3">
            <w:hyperlink r:id="rId55" w:anchor="nut-17">
              <w:r>
                <w:rPr>
                  <w:rStyle w:val="Lienhypertexte"/>
                </w:rPr>
                <w:t>#nut-17</w:t>
              </w:r>
            </w:hyperlink>
          </w:p>
        </w:tc>
        <w:tc>
          <w:tcPr>
            <w:tcW w:w="0" w:type="auto"/>
          </w:tcPr>
          <w:p w14:paraId="18FFB7DC" w14:textId="77777777" w:rsidR="00430C7A" w:rsidRDefault="00954DE3">
            <w:r>
              <w:t>Report any sensitivity analysis (e.g., exclusion of misreporters or outliers) and data imputation, if applicable</w:t>
            </w:r>
          </w:p>
          <w:p w14:paraId="5C71390B" w14:textId="253D2CEB" w:rsidR="00B7725D" w:rsidRDefault="00B7725D">
            <w:r>
              <w:lastRenderedPageBreak/>
              <w:t>Not applicable</w:t>
            </w:r>
          </w:p>
        </w:tc>
        <w:tc>
          <w:tcPr>
            <w:tcW w:w="0" w:type="auto"/>
          </w:tcPr>
          <w:p w14:paraId="5C71390C" w14:textId="77777777" w:rsidR="00430C7A" w:rsidRDefault="00430C7A"/>
        </w:tc>
      </w:tr>
      <w:tr w:rsidR="00430C7A" w14:paraId="5C713912" w14:textId="77777777">
        <w:tc>
          <w:tcPr>
            <w:tcW w:w="0" w:type="auto"/>
          </w:tcPr>
          <w:p w14:paraId="5C71390E" w14:textId="77777777" w:rsidR="00430C7A" w:rsidRDefault="00954DE3">
            <w:r>
              <w:rPr>
                <w:b/>
              </w:rPr>
              <w:t>Discussion</w:t>
            </w:r>
          </w:p>
        </w:tc>
        <w:tc>
          <w:tcPr>
            <w:tcW w:w="0" w:type="auto"/>
          </w:tcPr>
          <w:p w14:paraId="5C71390F" w14:textId="77777777" w:rsidR="00430C7A" w:rsidRDefault="00430C7A"/>
        </w:tc>
        <w:tc>
          <w:tcPr>
            <w:tcW w:w="0" w:type="auto"/>
          </w:tcPr>
          <w:p w14:paraId="5C713910" w14:textId="77777777" w:rsidR="00430C7A" w:rsidRDefault="00430C7A"/>
        </w:tc>
        <w:tc>
          <w:tcPr>
            <w:tcW w:w="0" w:type="auto"/>
          </w:tcPr>
          <w:p w14:paraId="5C713911" w14:textId="77777777" w:rsidR="00430C7A" w:rsidRDefault="00430C7A"/>
        </w:tc>
      </w:tr>
      <w:tr w:rsidR="00430C7A" w14:paraId="5C713917" w14:textId="77777777">
        <w:tc>
          <w:tcPr>
            <w:tcW w:w="0" w:type="auto"/>
          </w:tcPr>
          <w:p w14:paraId="5C713913" w14:textId="77777777" w:rsidR="00430C7A" w:rsidRDefault="00954DE3">
            <w:r>
              <w:t>Key results</w:t>
            </w:r>
          </w:p>
        </w:tc>
        <w:tc>
          <w:tcPr>
            <w:tcW w:w="0" w:type="auto"/>
          </w:tcPr>
          <w:p w14:paraId="5C713914" w14:textId="77777777" w:rsidR="00430C7A" w:rsidRDefault="00954DE3">
            <w:hyperlink r:id="rId56" w:anchor="18">
              <w:r>
                <w:rPr>
                  <w:rStyle w:val="Lienhypertexte"/>
                </w:rPr>
                <w:t>#18</w:t>
              </w:r>
            </w:hyperlink>
          </w:p>
        </w:tc>
        <w:tc>
          <w:tcPr>
            <w:tcW w:w="0" w:type="auto"/>
          </w:tcPr>
          <w:p w14:paraId="2272B3F3" w14:textId="77777777" w:rsidR="00430C7A" w:rsidRDefault="00954DE3">
            <w:r>
              <w:t>Summarise key results with reference to study objectives</w:t>
            </w:r>
          </w:p>
          <w:p w14:paraId="5C713915" w14:textId="3F4F5054" w:rsidR="000A6A41" w:rsidRDefault="000A6A41">
            <w:r>
              <w:t>Lines 317-329</w:t>
            </w:r>
          </w:p>
        </w:tc>
        <w:tc>
          <w:tcPr>
            <w:tcW w:w="0" w:type="auto"/>
          </w:tcPr>
          <w:p w14:paraId="5C713916" w14:textId="77777777" w:rsidR="00430C7A" w:rsidRDefault="00430C7A"/>
        </w:tc>
      </w:tr>
      <w:tr w:rsidR="00430C7A" w14:paraId="5C71391C" w14:textId="77777777">
        <w:tc>
          <w:tcPr>
            <w:tcW w:w="0" w:type="auto"/>
          </w:tcPr>
          <w:p w14:paraId="5C713918" w14:textId="77777777" w:rsidR="00430C7A" w:rsidRDefault="00954DE3">
            <w:r>
              <w:t>Limitations</w:t>
            </w:r>
          </w:p>
        </w:tc>
        <w:tc>
          <w:tcPr>
            <w:tcW w:w="0" w:type="auto"/>
          </w:tcPr>
          <w:p w14:paraId="5C713919" w14:textId="77777777" w:rsidR="00430C7A" w:rsidRDefault="00954DE3">
            <w:hyperlink r:id="rId57" w:anchor="19">
              <w:r>
                <w:rPr>
                  <w:rStyle w:val="Lienhypertexte"/>
                </w:rPr>
                <w:t>#19</w:t>
              </w:r>
            </w:hyperlink>
          </w:p>
        </w:tc>
        <w:tc>
          <w:tcPr>
            <w:tcW w:w="0" w:type="auto"/>
          </w:tcPr>
          <w:p w14:paraId="2EC3A3EB" w14:textId="77777777" w:rsidR="00430C7A" w:rsidRDefault="00954DE3">
            <w:r>
              <w:t>Discuss limitations of the study, taking into account sources of potential bias or imprecision. Discuss both direction and magnitude of any potential bias.</w:t>
            </w:r>
          </w:p>
          <w:p w14:paraId="5C71391A" w14:textId="139F3DE8" w:rsidR="000A6A41" w:rsidRDefault="000A6A41">
            <w:r>
              <w:t>Lines 364-379</w:t>
            </w:r>
          </w:p>
        </w:tc>
        <w:tc>
          <w:tcPr>
            <w:tcW w:w="0" w:type="auto"/>
          </w:tcPr>
          <w:p w14:paraId="5C71391B" w14:textId="77777777" w:rsidR="00430C7A" w:rsidRDefault="00430C7A"/>
        </w:tc>
      </w:tr>
      <w:tr w:rsidR="00430C7A" w14:paraId="5C713921" w14:textId="77777777">
        <w:tc>
          <w:tcPr>
            <w:tcW w:w="0" w:type="auto"/>
          </w:tcPr>
          <w:p w14:paraId="5C71391D" w14:textId="77777777" w:rsidR="00430C7A" w:rsidRDefault="00954DE3">
            <w:r>
              <w:t>None</w:t>
            </w:r>
          </w:p>
        </w:tc>
        <w:tc>
          <w:tcPr>
            <w:tcW w:w="0" w:type="auto"/>
          </w:tcPr>
          <w:p w14:paraId="5C71391E" w14:textId="77777777" w:rsidR="00430C7A" w:rsidRDefault="00954DE3">
            <w:hyperlink r:id="rId58" w:anchor="nut-19">
              <w:r>
                <w:rPr>
                  <w:rStyle w:val="Lienhypertexte"/>
                </w:rPr>
                <w:t>#nut-19</w:t>
              </w:r>
            </w:hyperlink>
          </w:p>
        </w:tc>
        <w:tc>
          <w:tcPr>
            <w:tcW w:w="0" w:type="auto"/>
          </w:tcPr>
          <w:p w14:paraId="48917DA4" w14:textId="77777777" w:rsidR="00430C7A" w:rsidRDefault="00954DE3">
            <w:r>
              <w:t>Describe the main limitations of the data sources and assessment methods used and implications for the interpretation of the findings</w:t>
            </w:r>
          </w:p>
          <w:p w14:paraId="5C71391F" w14:textId="483BACB5" w:rsidR="009F3BD3" w:rsidRDefault="009F3BD3">
            <w:r>
              <w:t>Lines 370-379</w:t>
            </w:r>
          </w:p>
        </w:tc>
        <w:tc>
          <w:tcPr>
            <w:tcW w:w="0" w:type="auto"/>
          </w:tcPr>
          <w:p w14:paraId="5C713920" w14:textId="77777777" w:rsidR="00430C7A" w:rsidRDefault="00430C7A"/>
        </w:tc>
      </w:tr>
      <w:tr w:rsidR="00430C7A" w14:paraId="5C713926" w14:textId="77777777">
        <w:tc>
          <w:tcPr>
            <w:tcW w:w="0" w:type="auto"/>
          </w:tcPr>
          <w:p w14:paraId="5C713922" w14:textId="77777777" w:rsidR="00430C7A" w:rsidRDefault="00954DE3">
            <w:r>
              <w:t>Interpretation</w:t>
            </w:r>
          </w:p>
        </w:tc>
        <w:tc>
          <w:tcPr>
            <w:tcW w:w="0" w:type="auto"/>
          </w:tcPr>
          <w:p w14:paraId="5C713923" w14:textId="77777777" w:rsidR="00430C7A" w:rsidRDefault="00954DE3">
            <w:hyperlink r:id="rId59" w:anchor="20">
              <w:r>
                <w:rPr>
                  <w:rStyle w:val="Lienhypertexte"/>
                </w:rPr>
                <w:t>#20</w:t>
              </w:r>
            </w:hyperlink>
          </w:p>
        </w:tc>
        <w:tc>
          <w:tcPr>
            <w:tcW w:w="0" w:type="auto"/>
          </w:tcPr>
          <w:p w14:paraId="02C53F41" w14:textId="77777777" w:rsidR="00430C7A" w:rsidRDefault="00954DE3">
            <w:r>
              <w:t>Give a cautious overall interpretation considering objectives, limitations, multiplicity of analyses, results from similar studies, and other relevant evidence.</w:t>
            </w:r>
          </w:p>
          <w:p w14:paraId="5C713924" w14:textId="6E9C5A0A" w:rsidR="009F3BD3" w:rsidRDefault="009F3BD3">
            <w:r>
              <w:t>Lines 330-363</w:t>
            </w:r>
          </w:p>
        </w:tc>
        <w:tc>
          <w:tcPr>
            <w:tcW w:w="0" w:type="auto"/>
          </w:tcPr>
          <w:p w14:paraId="5C713925" w14:textId="77777777" w:rsidR="00430C7A" w:rsidRDefault="00430C7A"/>
        </w:tc>
      </w:tr>
      <w:tr w:rsidR="00430C7A" w14:paraId="5C71392B" w14:textId="77777777">
        <w:tc>
          <w:tcPr>
            <w:tcW w:w="0" w:type="auto"/>
          </w:tcPr>
          <w:p w14:paraId="5C713927" w14:textId="77777777" w:rsidR="00430C7A" w:rsidRDefault="00954DE3">
            <w:r>
              <w:t>None</w:t>
            </w:r>
          </w:p>
        </w:tc>
        <w:tc>
          <w:tcPr>
            <w:tcW w:w="0" w:type="auto"/>
          </w:tcPr>
          <w:p w14:paraId="5C713928" w14:textId="77777777" w:rsidR="00430C7A" w:rsidRDefault="00954DE3">
            <w:hyperlink r:id="rId60" w:anchor="nut-20">
              <w:r>
                <w:rPr>
                  <w:rStyle w:val="Lienhypertexte"/>
                </w:rPr>
                <w:t>#nut-20</w:t>
              </w:r>
            </w:hyperlink>
          </w:p>
        </w:tc>
        <w:tc>
          <w:tcPr>
            <w:tcW w:w="0" w:type="auto"/>
          </w:tcPr>
          <w:p w14:paraId="7BA8D825" w14:textId="77777777" w:rsidR="00430C7A" w:rsidRDefault="00954DE3">
            <w:r>
              <w:t>Report the nutritional relevance of the findings, given the complexity of diet or nutrition as an exposure.</w:t>
            </w:r>
          </w:p>
          <w:p w14:paraId="5C713929" w14:textId="1778EC7E" w:rsidR="008E3BC5" w:rsidRDefault="008E3BC5">
            <w:r>
              <w:t>Lines 330-363</w:t>
            </w:r>
          </w:p>
        </w:tc>
        <w:tc>
          <w:tcPr>
            <w:tcW w:w="0" w:type="auto"/>
          </w:tcPr>
          <w:p w14:paraId="5C71392A" w14:textId="77777777" w:rsidR="00430C7A" w:rsidRDefault="00430C7A"/>
        </w:tc>
      </w:tr>
      <w:tr w:rsidR="00430C7A" w14:paraId="5C713930" w14:textId="77777777">
        <w:tc>
          <w:tcPr>
            <w:tcW w:w="0" w:type="auto"/>
          </w:tcPr>
          <w:p w14:paraId="5C71392C" w14:textId="77777777" w:rsidR="00430C7A" w:rsidRDefault="00954DE3">
            <w:r>
              <w:t>Generalisability</w:t>
            </w:r>
          </w:p>
        </w:tc>
        <w:tc>
          <w:tcPr>
            <w:tcW w:w="0" w:type="auto"/>
          </w:tcPr>
          <w:p w14:paraId="5C71392D" w14:textId="77777777" w:rsidR="00430C7A" w:rsidRDefault="00954DE3">
            <w:hyperlink r:id="rId61" w:anchor="21">
              <w:r>
                <w:rPr>
                  <w:rStyle w:val="Lienhypertexte"/>
                </w:rPr>
                <w:t>#21</w:t>
              </w:r>
            </w:hyperlink>
          </w:p>
        </w:tc>
        <w:tc>
          <w:tcPr>
            <w:tcW w:w="0" w:type="auto"/>
          </w:tcPr>
          <w:p w14:paraId="71AC29F3" w14:textId="77777777" w:rsidR="00430C7A" w:rsidRDefault="00954DE3">
            <w:r>
              <w:t>Discuss the generalisability (external validity) of the study results</w:t>
            </w:r>
          </w:p>
          <w:p w14:paraId="5C71392E" w14:textId="283EFBF5" w:rsidR="008E3BC5" w:rsidRDefault="008E3BC5">
            <w:r>
              <w:t>Lines 377-379.</w:t>
            </w:r>
          </w:p>
        </w:tc>
        <w:tc>
          <w:tcPr>
            <w:tcW w:w="0" w:type="auto"/>
          </w:tcPr>
          <w:p w14:paraId="5C71392F" w14:textId="77777777" w:rsidR="00430C7A" w:rsidRDefault="00430C7A"/>
        </w:tc>
      </w:tr>
      <w:tr w:rsidR="00430C7A" w14:paraId="5C713935" w14:textId="77777777">
        <w:tc>
          <w:tcPr>
            <w:tcW w:w="0" w:type="auto"/>
          </w:tcPr>
          <w:p w14:paraId="5C713931" w14:textId="77777777" w:rsidR="00430C7A" w:rsidRDefault="00954DE3">
            <w:r>
              <w:rPr>
                <w:b/>
              </w:rPr>
              <w:t>Other Information</w:t>
            </w:r>
          </w:p>
        </w:tc>
        <w:tc>
          <w:tcPr>
            <w:tcW w:w="0" w:type="auto"/>
          </w:tcPr>
          <w:p w14:paraId="5C713932" w14:textId="77777777" w:rsidR="00430C7A" w:rsidRDefault="00430C7A"/>
        </w:tc>
        <w:tc>
          <w:tcPr>
            <w:tcW w:w="0" w:type="auto"/>
          </w:tcPr>
          <w:p w14:paraId="5C713933" w14:textId="77777777" w:rsidR="00430C7A" w:rsidRDefault="00430C7A"/>
        </w:tc>
        <w:tc>
          <w:tcPr>
            <w:tcW w:w="0" w:type="auto"/>
          </w:tcPr>
          <w:p w14:paraId="5C713934" w14:textId="77777777" w:rsidR="00430C7A" w:rsidRDefault="00430C7A"/>
        </w:tc>
      </w:tr>
      <w:tr w:rsidR="00430C7A" w14:paraId="5C71393A" w14:textId="77777777">
        <w:tc>
          <w:tcPr>
            <w:tcW w:w="0" w:type="auto"/>
          </w:tcPr>
          <w:p w14:paraId="5C713936" w14:textId="77777777" w:rsidR="00430C7A" w:rsidRDefault="00954DE3">
            <w:r>
              <w:t>Funding</w:t>
            </w:r>
          </w:p>
        </w:tc>
        <w:tc>
          <w:tcPr>
            <w:tcW w:w="0" w:type="auto"/>
          </w:tcPr>
          <w:p w14:paraId="5C713937" w14:textId="77777777" w:rsidR="00430C7A" w:rsidRDefault="00954DE3">
            <w:hyperlink r:id="rId62" w:anchor="22">
              <w:r>
                <w:rPr>
                  <w:rStyle w:val="Lienhypertexte"/>
                </w:rPr>
                <w:t>#22</w:t>
              </w:r>
            </w:hyperlink>
          </w:p>
        </w:tc>
        <w:tc>
          <w:tcPr>
            <w:tcW w:w="0" w:type="auto"/>
          </w:tcPr>
          <w:p w14:paraId="1AC74CF3" w14:textId="77777777" w:rsidR="00430C7A" w:rsidRDefault="00954DE3">
            <w:r>
              <w:t>Give the source of funding and the role of the funders for the present study and, if applicable, for the original study on which the present article is based</w:t>
            </w:r>
          </w:p>
          <w:p w14:paraId="5C713938" w14:textId="52FC44EE" w:rsidR="00631D2F" w:rsidRDefault="00631D2F">
            <w:r>
              <w:t>Lines 399</w:t>
            </w:r>
          </w:p>
        </w:tc>
        <w:tc>
          <w:tcPr>
            <w:tcW w:w="0" w:type="auto"/>
          </w:tcPr>
          <w:p w14:paraId="5C713939" w14:textId="77777777" w:rsidR="00430C7A" w:rsidRDefault="00430C7A"/>
        </w:tc>
      </w:tr>
      <w:tr w:rsidR="00430C7A" w14:paraId="5C71393F" w14:textId="77777777">
        <w:tc>
          <w:tcPr>
            <w:tcW w:w="0" w:type="auto"/>
          </w:tcPr>
          <w:p w14:paraId="5C71393B" w14:textId="77777777" w:rsidR="00430C7A" w:rsidRDefault="00954DE3">
            <w:r>
              <w:t>Ethics</w:t>
            </w:r>
          </w:p>
        </w:tc>
        <w:tc>
          <w:tcPr>
            <w:tcW w:w="0" w:type="auto"/>
          </w:tcPr>
          <w:p w14:paraId="5C71393C" w14:textId="77777777" w:rsidR="00430C7A" w:rsidRDefault="00954DE3">
            <w:hyperlink r:id="rId63" w:anchor="nut-22.1">
              <w:r>
                <w:rPr>
                  <w:rStyle w:val="Lienhypertexte"/>
                </w:rPr>
                <w:t>#nut-22.1</w:t>
              </w:r>
            </w:hyperlink>
          </w:p>
        </w:tc>
        <w:tc>
          <w:tcPr>
            <w:tcW w:w="0" w:type="auto"/>
          </w:tcPr>
          <w:p w14:paraId="50D51C4F" w14:textId="77777777" w:rsidR="00430C7A" w:rsidRDefault="00954DE3">
            <w:r>
              <w:t>Describe the procedure for consent and study approval from ethics committee(s).</w:t>
            </w:r>
          </w:p>
          <w:p w14:paraId="5C71393D" w14:textId="16FFD1D7" w:rsidR="00631D2F" w:rsidRDefault="00631D2F">
            <w:r>
              <w:lastRenderedPageBreak/>
              <w:t>See lines 392-395</w:t>
            </w:r>
          </w:p>
        </w:tc>
        <w:tc>
          <w:tcPr>
            <w:tcW w:w="0" w:type="auto"/>
          </w:tcPr>
          <w:p w14:paraId="5C71393E" w14:textId="77777777" w:rsidR="00430C7A" w:rsidRDefault="00430C7A"/>
        </w:tc>
      </w:tr>
      <w:tr w:rsidR="00430C7A" w14:paraId="5C713944" w14:textId="77777777">
        <w:tc>
          <w:tcPr>
            <w:tcW w:w="0" w:type="auto"/>
          </w:tcPr>
          <w:p w14:paraId="5C713940" w14:textId="77777777" w:rsidR="00430C7A" w:rsidRDefault="00954DE3">
            <w:r>
              <w:t>Data statement</w:t>
            </w:r>
          </w:p>
        </w:tc>
        <w:tc>
          <w:tcPr>
            <w:tcW w:w="0" w:type="auto"/>
          </w:tcPr>
          <w:p w14:paraId="5C713941" w14:textId="77777777" w:rsidR="00430C7A" w:rsidRDefault="00954DE3">
            <w:hyperlink r:id="rId64" w:anchor="nut-22.2">
              <w:r>
                <w:rPr>
                  <w:rStyle w:val="Lienhypertexte"/>
                </w:rPr>
                <w:t>#nut-22.2</w:t>
              </w:r>
            </w:hyperlink>
          </w:p>
        </w:tc>
        <w:tc>
          <w:tcPr>
            <w:tcW w:w="0" w:type="auto"/>
          </w:tcPr>
          <w:p w14:paraId="1F8F40D3" w14:textId="77777777" w:rsidR="00430C7A" w:rsidRDefault="00954DE3">
            <w:r>
              <w:t>Provide data collection tools and data as online material or explain how they can be accessed</w:t>
            </w:r>
          </w:p>
          <w:p w14:paraId="5C713942" w14:textId="55C6F450" w:rsidR="00631D2F" w:rsidRDefault="00631D2F">
            <w:r>
              <w:t>See lines 39</w:t>
            </w:r>
            <w:r w:rsidR="00954DE3">
              <w:t>6-397</w:t>
            </w:r>
          </w:p>
        </w:tc>
        <w:tc>
          <w:tcPr>
            <w:tcW w:w="0" w:type="auto"/>
          </w:tcPr>
          <w:p w14:paraId="5C713943" w14:textId="77777777" w:rsidR="00430C7A" w:rsidRDefault="00430C7A"/>
        </w:tc>
      </w:tr>
    </w:tbl>
    <w:p w14:paraId="5C713945" w14:textId="77777777" w:rsidR="00430C7A" w:rsidRDefault="00954DE3">
      <w:r>
        <w:t xml:space="preserve">None The STROBE-nut checklist is distributed under the terms of the Creative Commons Attribution License CC-BY. This checklist can be completed online using </w:t>
      </w:r>
      <w:hyperlink r:id="rId65">
        <w:r>
          <w:rPr>
            <w:rStyle w:val="Lienhypertexte"/>
          </w:rPr>
          <w:t>https://www.goodreports.org/</w:t>
        </w:r>
      </w:hyperlink>
      <w:r>
        <w:t xml:space="preserve">, a tool made by the </w:t>
      </w:r>
      <w:hyperlink r:id="rId66">
        <w:r>
          <w:rPr>
            <w:rStyle w:val="Lienhypertexte"/>
          </w:rPr>
          <w:t>EQUATOR Network</w:t>
        </w:r>
      </w:hyperlink>
      <w:r>
        <w:t xml:space="preserve"> in collaboration with </w:t>
      </w:r>
      <w:hyperlink r:id="rId67">
        <w:r>
          <w:rPr>
            <w:rStyle w:val="Lienhypertexte"/>
          </w:rPr>
          <w:t>Penelope.ai</w:t>
        </w:r>
      </w:hyperlink>
    </w:p>
    <w:sectPr w:rsidR="00430C7A" w:rsidSect="00F850B0">
      <w:headerReference w:type="first" r:id="rId6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1394B" w14:textId="77777777" w:rsidR="00954DE3" w:rsidRDefault="00954DE3">
      <w:pPr>
        <w:spacing w:before="0" w:line="240" w:lineRule="auto"/>
      </w:pPr>
      <w:r>
        <w:separator/>
      </w:r>
    </w:p>
  </w:endnote>
  <w:endnote w:type="continuationSeparator" w:id="0">
    <w:p w14:paraId="5C71394D" w14:textId="77777777" w:rsidR="00954DE3" w:rsidRDefault="00954DE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13946" w14:textId="77777777" w:rsidR="00430C7A" w:rsidRDefault="00954DE3">
      <w:r>
        <w:separator/>
      </w:r>
    </w:p>
  </w:footnote>
  <w:footnote w:type="continuationSeparator" w:id="0">
    <w:p w14:paraId="5C713947" w14:textId="77777777" w:rsidR="00430C7A" w:rsidRDefault="00954D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13948" w14:textId="77777777" w:rsidR="00954DE3" w:rsidRDefault="00954DE3" w:rsidP="00A82CF9">
    <w:pPr>
      <w:pStyle w:val="En-tte"/>
    </w:pPr>
    <w:r>
      <w:rPr>
        <w:noProof/>
      </w:rPr>
      <mc:AlternateContent>
        <mc:Choice Requires="wps">
          <w:drawing>
            <wp:anchor distT="0" distB="0" distL="114300" distR="114300" simplePos="0" relativeHeight="251659264" behindDoc="0" locked="0" layoutInCell="1" allowOverlap="1" wp14:anchorId="5C713949" wp14:editId="5C71394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9AD903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FCF4B0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09E3360"/>
    <w:multiLevelType w:val="multilevel"/>
    <w:tmpl w:val="9704E0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75791994">
    <w:abstractNumId w:val="0"/>
  </w:num>
  <w:num w:numId="2" w16cid:durableId="6811991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A6A41"/>
    <w:rsid w:val="000D1E7A"/>
    <w:rsid w:val="001A0217"/>
    <w:rsid w:val="001B6E41"/>
    <w:rsid w:val="00215A04"/>
    <w:rsid w:val="002B4B40"/>
    <w:rsid w:val="003373A6"/>
    <w:rsid w:val="00430C7A"/>
    <w:rsid w:val="004E29B3"/>
    <w:rsid w:val="00537325"/>
    <w:rsid w:val="00567510"/>
    <w:rsid w:val="00590D07"/>
    <w:rsid w:val="00605747"/>
    <w:rsid w:val="00623DC6"/>
    <w:rsid w:val="00631D2F"/>
    <w:rsid w:val="00733AA6"/>
    <w:rsid w:val="00784D58"/>
    <w:rsid w:val="007A226A"/>
    <w:rsid w:val="00843005"/>
    <w:rsid w:val="008D6863"/>
    <w:rsid w:val="008E3BC5"/>
    <w:rsid w:val="00917BA8"/>
    <w:rsid w:val="00954DE3"/>
    <w:rsid w:val="009D5F77"/>
    <w:rsid w:val="009F3BD3"/>
    <w:rsid w:val="00A605F0"/>
    <w:rsid w:val="00B7725D"/>
    <w:rsid w:val="00B86B75"/>
    <w:rsid w:val="00B94F4D"/>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137EC"/>
  <w15:docId w15:val="{E3B1908A-3A6B-41D0-9C67-0707C16EC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63" Type="http://schemas.openxmlformats.org/officeDocument/2006/relationships/hyperlink" Target="https://www.goodreports.org/reporting-checklists/strobe-nut/info/" TargetMode="External"/><Relationship Id="rId68" Type="http://schemas.openxmlformats.org/officeDocument/2006/relationships/header" Target="header1.xml"/><Relationship Id="rId7" Type="http://schemas.openxmlformats.org/officeDocument/2006/relationships/hyperlink" Target="https://www.goodreports.org/reporting-checklists/strobe-nut/info/" TargetMode="Externa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hyperlink" Target="https://www.equator-network.org" TargetMode="External"/><Relationship Id="rId5" Type="http://schemas.openxmlformats.org/officeDocument/2006/relationships/footnotes" Target="footnotes.xml"/><Relationship Id="rId61"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goodreports.org/reporting-checklists/strobe-nut/info/" TargetMode="External"/><Relationship Id="rId69" Type="http://schemas.openxmlformats.org/officeDocument/2006/relationships/fontTable" Target="fontTable.xm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hyperlink" Target="https://www.penelope.ai" TargetMode="Externa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nut/info/" TargetMode="External"/><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9</Pages>
  <Words>2556</Words>
  <Characters>1406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Claire Tugault-Lafleur</cp:lastModifiedBy>
  <cp:revision>23</cp:revision>
  <dcterms:created xsi:type="dcterms:W3CDTF">2025-06-14T17:18:00Z</dcterms:created>
  <dcterms:modified xsi:type="dcterms:W3CDTF">2025-06-14T18:59:00Z</dcterms:modified>
</cp:coreProperties>
</file>